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9DA7" w14:textId="7657EC44" w:rsidR="006812EF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GB"/>
        </w:rPr>
      </w:pP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876162">
        <w:rPr>
          <w:rFonts w:cs="Arial"/>
          <w:b/>
          <w:bCs/>
          <w:color w:val="000000" w:themeColor="text1"/>
          <w:sz w:val="24"/>
          <w:szCs w:val="24"/>
          <w:lang w:val="en-GB"/>
        </w:rPr>
        <w:t>Information</w:t>
      </w: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 xml:space="preserve"> (S</w:t>
      </w:r>
      <w:r w:rsidR="00876162">
        <w:rPr>
          <w:rFonts w:cs="Arial"/>
          <w:b/>
          <w:bCs/>
          <w:color w:val="000000" w:themeColor="text1"/>
          <w:sz w:val="24"/>
          <w:szCs w:val="24"/>
          <w:lang w:val="en-GB"/>
        </w:rPr>
        <w:t>I</w:t>
      </w:r>
      <w:r>
        <w:rPr>
          <w:rFonts w:cs="Arial"/>
          <w:b/>
          <w:bCs/>
          <w:color w:val="000000" w:themeColor="text1"/>
          <w:sz w:val="24"/>
          <w:szCs w:val="24"/>
          <w:lang w:val="en-GB"/>
        </w:rPr>
        <w:t>)</w:t>
      </w:r>
    </w:p>
    <w:p w14:paraId="639BC33A" w14:textId="77777777" w:rsidR="006812EF" w:rsidRDefault="006812EF" w:rsidP="009D0B10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GB"/>
        </w:rPr>
      </w:pPr>
    </w:p>
    <w:p w14:paraId="2A7C23C9" w14:textId="77777777" w:rsidR="00D76C8B" w:rsidRPr="002F491C" w:rsidRDefault="00D76C8B" w:rsidP="00D76C8B">
      <w:pPr>
        <w:tabs>
          <w:tab w:val="left" w:pos="567"/>
          <w:tab w:val="left" w:pos="5670"/>
        </w:tabs>
        <w:jc w:val="center"/>
        <w:rPr>
          <w:rFonts w:cs="Arial"/>
          <w:b/>
          <w:bCs/>
          <w:color w:val="000000" w:themeColor="text1"/>
          <w:sz w:val="24"/>
          <w:szCs w:val="24"/>
          <w:lang w:val="en-US"/>
        </w:rPr>
      </w:pPr>
      <w:r w:rsidRPr="00912AE4">
        <w:rPr>
          <w:rFonts w:cs="Arial"/>
          <w:b/>
          <w:bCs/>
          <w:color w:val="000000" w:themeColor="text1"/>
          <w:sz w:val="24"/>
          <w:szCs w:val="24"/>
          <w:lang w:val="en-US"/>
        </w:rPr>
        <w:t>Development of a certified reference material for per- and polyfluoroalkyl substances (PFAS) in textiles</w:t>
      </w:r>
    </w:p>
    <w:p w14:paraId="7775952E" w14:textId="77777777" w:rsidR="00D76C8B" w:rsidRPr="002F491C" w:rsidRDefault="00D76C8B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74E90AA1" w14:textId="46A042FB" w:rsidR="00D76C8B" w:rsidRPr="007C5736" w:rsidRDefault="00040E41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</w:rPr>
      </w:pPr>
      <w:r>
        <w:rPr>
          <w:rFonts w:cs="Arial"/>
          <w:color w:val="000000" w:themeColor="text1"/>
          <w:sz w:val="20"/>
        </w:rPr>
        <w:t>T</w:t>
      </w:r>
      <w:r w:rsidR="00D76C8B" w:rsidRPr="007C5736">
        <w:rPr>
          <w:rFonts w:cs="Arial"/>
          <w:color w:val="000000" w:themeColor="text1"/>
          <w:sz w:val="20"/>
        </w:rPr>
        <w:t>homas Sommerfeld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 w:rsidRPr="007C5736">
        <w:rPr>
          <w:rFonts w:cs="Arial"/>
          <w:color w:val="000000" w:themeColor="text1"/>
          <w:sz w:val="20"/>
        </w:rPr>
        <w:t>, Juliane Riedel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 w:rsidRPr="007C5736">
        <w:rPr>
          <w:rFonts w:cs="Arial"/>
          <w:color w:val="000000" w:themeColor="text1"/>
          <w:sz w:val="20"/>
        </w:rPr>
        <w:t>, Jan Lisec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 w:rsidRPr="007C5736">
        <w:rPr>
          <w:rFonts w:cs="Arial"/>
          <w:color w:val="000000" w:themeColor="text1"/>
          <w:sz w:val="20"/>
        </w:rPr>
        <w:t>, Tatjana Mauch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 w:rsidRPr="007C5736">
        <w:rPr>
          <w:rFonts w:cs="Arial"/>
          <w:color w:val="000000" w:themeColor="text1"/>
          <w:sz w:val="20"/>
        </w:rPr>
        <w:t>, Silke Richter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 w:rsidRPr="007C5736">
        <w:rPr>
          <w:rFonts w:cs="Arial"/>
          <w:color w:val="000000" w:themeColor="text1"/>
          <w:sz w:val="20"/>
        </w:rPr>
        <w:t>, Matthias Koch</w:t>
      </w:r>
      <w:r w:rsidR="00D76C8B">
        <w:rPr>
          <w:rFonts w:cs="Arial"/>
          <w:color w:val="000000" w:themeColor="text1"/>
          <w:sz w:val="20"/>
        </w:rPr>
        <w:t xml:space="preserve"> 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1</w:t>
      </w:r>
      <w:r w:rsidR="00D76C8B">
        <w:rPr>
          <w:rFonts w:cs="Arial"/>
          <w:color w:val="000000" w:themeColor="text1"/>
          <w:sz w:val="20"/>
          <w:vertAlign w:val="superscript"/>
        </w:rPr>
        <w:t>,</w:t>
      </w:r>
      <w:r w:rsidR="00D76C8B" w:rsidRPr="007C5736">
        <w:rPr>
          <w:rFonts w:cs="Arial"/>
          <w:color w:val="000000" w:themeColor="text1"/>
          <w:sz w:val="20"/>
          <w:vertAlign w:val="superscript"/>
        </w:rPr>
        <w:t>*</w:t>
      </w:r>
    </w:p>
    <w:p w14:paraId="2B49CBAF" w14:textId="77777777" w:rsidR="00D76C8B" w:rsidRPr="007C5736" w:rsidRDefault="00D76C8B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</w:rPr>
      </w:pPr>
    </w:p>
    <w:p w14:paraId="4917C287" w14:textId="77FC3CD2" w:rsidR="00D76C8B" w:rsidRPr="005A5B09" w:rsidRDefault="00D76C8B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  <w:r w:rsidRPr="005A5B09">
        <w:rPr>
          <w:rFonts w:cs="Arial"/>
          <w:color w:val="000000" w:themeColor="text1"/>
          <w:sz w:val="20"/>
          <w:vertAlign w:val="superscript"/>
          <w:lang w:val="en-US"/>
        </w:rPr>
        <w:t>1</w:t>
      </w:r>
      <w:r w:rsidRPr="005A5B09">
        <w:rPr>
          <w:rFonts w:cs="Arial"/>
          <w:color w:val="000000" w:themeColor="text1"/>
          <w:sz w:val="20"/>
          <w:lang w:val="en-US"/>
        </w:rPr>
        <w:t xml:space="preserve"> </w:t>
      </w:r>
      <w:r w:rsidR="005A5B09" w:rsidRPr="005A5B09">
        <w:rPr>
          <w:rFonts w:cs="Arial"/>
          <w:color w:val="000000" w:themeColor="text1"/>
          <w:sz w:val="20"/>
          <w:lang w:val="en-US"/>
        </w:rPr>
        <w:t xml:space="preserve">Federal Institute for Materials Research and Testing </w:t>
      </w:r>
      <w:r w:rsidRPr="005A5B09">
        <w:rPr>
          <w:rFonts w:cs="Arial"/>
          <w:color w:val="000000" w:themeColor="text1"/>
          <w:sz w:val="20"/>
          <w:lang w:val="en-US"/>
        </w:rPr>
        <w:t>(BAM), Department of Analytical Chemistry and Reference Materials</w:t>
      </w:r>
    </w:p>
    <w:p w14:paraId="2F8E9999" w14:textId="77777777" w:rsidR="00D76C8B" w:rsidRPr="005A5B09" w:rsidRDefault="00D76C8B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0CA75349" w14:textId="77777777" w:rsidR="00D76C8B" w:rsidRPr="005A5B09" w:rsidRDefault="00D76C8B" w:rsidP="00D76C8B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  <w:r w:rsidRPr="005A5B09">
        <w:rPr>
          <w:rFonts w:cs="Arial"/>
          <w:b/>
          <w:bCs/>
          <w:color w:val="000000" w:themeColor="text1"/>
          <w:sz w:val="24"/>
          <w:szCs w:val="24"/>
          <w:vertAlign w:val="superscript"/>
          <w:lang w:val="en-US"/>
        </w:rPr>
        <w:t>*)</w:t>
      </w:r>
      <w:r w:rsidRPr="005A5B09">
        <w:rPr>
          <w:rFonts w:cs="Arial"/>
          <w:b/>
          <w:bCs/>
          <w:color w:val="000000" w:themeColor="text1"/>
          <w:sz w:val="20"/>
          <w:lang w:val="en-US"/>
        </w:rPr>
        <w:t xml:space="preserve"> Correspondence: </w:t>
      </w:r>
      <w:r w:rsidRPr="005A5B09">
        <w:rPr>
          <w:rFonts w:cs="Arial"/>
          <w:color w:val="000000" w:themeColor="text1"/>
          <w:sz w:val="20"/>
          <w:lang w:val="en-US"/>
        </w:rPr>
        <w:t xml:space="preserve">Matthias Koch, </w:t>
      </w:r>
      <w:hyperlink r:id="rId7" w:history="1">
        <w:r w:rsidRPr="005A5B09">
          <w:rPr>
            <w:rStyle w:val="Hyperlink"/>
            <w:rFonts w:cs="Arial"/>
            <w:color w:val="000000" w:themeColor="text1"/>
            <w:sz w:val="20"/>
            <w:u w:val="none"/>
            <w:lang w:val="en-US"/>
          </w:rPr>
          <w:t>matthias.koch@bam.de</w:t>
        </w:r>
      </w:hyperlink>
      <w:r w:rsidRPr="005A5B09">
        <w:rPr>
          <w:rStyle w:val="Hyperlink"/>
          <w:rFonts w:cs="Arial"/>
          <w:color w:val="000000" w:themeColor="text1"/>
          <w:sz w:val="20"/>
          <w:u w:val="none"/>
          <w:lang w:val="en-US"/>
        </w:rPr>
        <w:t xml:space="preserve">, </w:t>
      </w:r>
      <w:r w:rsidRPr="005A5B09">
        <w:rPr>
          <w:rFonts w:cs="Arial"/>
          <w:color w:val="000000" w:themeColor="text1"/>
          <w:sz w:val="20"/>
          <w:lang w:val="en-US"/>
        </w:rPr>
        <w:t>ORCID-ID: 0000-0003-2039-5567</w:t>
      </w:r>
    </w:p>
    <w:p w14:paraId="19E676B1" w14:textId="39643021" w:rsidR="00335247" w:rsidRPr="005A5B09" w:rsidRDefault="00335247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4B6EDD6F" w14:textId="77777777" w:rsidR="00B35CAD" w:rsidRPr="005A5B09" w:rsidRDefault="00B35CAD" w:rsidP="009D0B10">
      <w:pPr>
        <w:tabs>
          <w:tab w:val="left" w:pos="567"/>
          <w:tab w:val="left" w:pos="5670"/>
        </w:tabs>
        <w:jc w:val="both"/>
        <w:rPr>
          <w:rFonts w:cs="Arial"/>
          <w:color w:val="000000" w:themeColor="text1"/>
          <w:sz w:val="20"/>
          <w:lang w:val="en-US"/>
        </w:rPr>
      </w:pPr>
    </w:p>
    <w:p w14:paraId="3404C03F" w14:textId="77777777" w:rsidR="004F29C4" w:rsidRPr="005A5B09" w:rsidRDefault="004F29C4" w:rsidP="004F29C4">
      <w:pPr>
        <w:jc w:val="both"/>
        <w:rPr>
          <w:rFonts w:cs="Arial"/>
          <w:sz w:val="20"/>
          <w:lang w:val="en-US"/>
        </w:rPr>
      </w:pPr>
    </w:p>
    <w:p w14:paraId="2027F6DA" w14:textId="77777777" w:rsidR="00AB524E" w:rsidRPr="005A5B09" w:rsidRDefault="00AB524E" w:rsidP="004F29C4">
      <w:pPr>
        <w:jc w:val="both"/>
        <w:rPr>
          <w:rFonts w:cs="Arial"/>
          <w:sz w:val="20"/>
          <w:lang w:val="en-US"/>
        </w:rPr>
      </w:pPr>
    </w:p>
    <w:p w14:paraId="35500808" w14:textId="7F598A2C" w:rsidR="004F29C4" w:rsidRPr="00C31075" w:rsidRDefault="004F29C4" w:rsidP="004F29C4">
      <w:pPr>
        <w:spacing w:after="120"/>
        <w:jc w:val="both"/>
        <w:rPr>
          <w:rFonts w:cs="Arial"/>
          <w:sz w:val="18"/>
          <w:szCs w:val="18"/>
          <w:lang w:val="en-US"/>
        </w:rPr>
      </w:pPr>
      <w:r w:rsidRPr="00C31075">
        <w:rPr>
          <w:rFonts w:cs="Arial"/>
          <w:b/>
          <w:bCs/>
          <w:sz w:val="18"/>
          <w:szCs w:val="18"/>
          <w:lang w:val="en-US"/>
        </w:rPr>
        <w:t>Tab. </w:t>
      </w:r>
      <w:r>
        <w:rPr>
          <w:rFonts w:cs="Arial"/>
          <w:b/>
          <w:bCs/>
          <w:sz w:val="18"/>
          <w:szCs w:val="18"/>
          <w:lang w:val="en-US"/>
        </w:rPr>
        <w:t>S1</w:t>
      </w:r>
      <w:r w:rsidRPr="00C31075">
        <w:rPr>
          <w:rFonts w:cs="Arial"/>
          <w:sz w:val="18"/>
          <w:szCs w:val="18"/>
          <w:lang w:val="en-US"/>
        </w:rPr>
        <w:t>: MS/MS-parameters for PFAS measurements of BAM-B003 and ISTD used for quantification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795"/>
        <w:gridCol w:w="1796"/>
        <w:gridCol w:w="1796"/>
      </w:tblGrid>
      <w:tr w:rsidR="00E049FF" w:rsidRPr="00D76C8B" w14:paraId="11AB6EA2" w14:textId="77777777" w:rsidTr="00E049FF">
        <w:trPr>
          <w:trHeight w:val="458"/>
        </w:trPr>
        <w:tc>
          <w:tcPr>
            <w:tcW w:w="169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A50D7E6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PFAS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A7766D9" w14:textId="1799B8B9" w:rsidR="004F29C4" w:rsidRPr="00D76C8B" w:rsidRDefault="00D76C8B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Internal standard (</w:t>
            </w:r>
            <w:r w:rsidR="004F29C4"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ISTD</w:t>
            </w: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9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1B179F0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Precursor Ion</w:t>
            </w:r>
          </w:p>
          <w:p w14:paraId="109F9D45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(m/z)</w:t>
            </w:r>
          </w:p>
        </w:tc>
        <w:tc>
          <w:tcPr>
            <w:tcW w:w="179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6611292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Quantifier</w:t>
            </w:r>
          </w:p>
          <w:p w14:paraId="651245DA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(m/z)</w:t>
            </w:r>
          </w:p>
        </w:tc>
        <w:tc>
          <w:tcPr>
            <w:tcW w:w="179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90E9BBC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Qualifier</w:t>
            </w:r>
          </w:p>
          <w:p w14:paraId="10791F1E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(m/z)</w:t>
            </w:r>
          </w:p>
        </w:tc>
      </w:tr>
      <w:tr w:rsidR="00E049FF" w:rsidRPr="00D76C8B" w14:paraId="5C16AAD0" w14:textId="77777777" w:rsidTr="00E049FF">
        <w:trPr>
          <w:trHeight w:val="433"/>
        </w:trPr>
        <w:tc>
          <w:tcPr>
            <w:tcW w:w="1696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0012F" w14:textId="77777777" w:rsidR="004F29C4" w:rsidRPr="00D76C8B" w:rsidRDefault="004F29C4" w:rsidP="006172B9">
            <w:pPr>
              <w:spacing w:line="25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A5B16" w14:textId="77777777" w:rsidR="004F29C4" w:rsidRPr="00D76C8B" w:rsidRDefault="004F29C4" w:rsidP="006172B9">
            <w:pPr>
              <w:spacing w:line="25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95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5544D" w14:textId="77777777" w:rsidR="004F29C4" w:rsidRPr="00D76C8B" w:rsidRDefault="004F29C4" w:rsidP="006172B9">
            <w:pPr>
              <w:spacing w:line="25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96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FFEAD0" w14:textId="77777777" w:rsidR="004F29C4" w:rsidRPr="00D76C8B" w:rsidRDefault="004F29C4" w:rsidP="006172B9">
            <w:pPr>
              <w:spacing w:line="25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96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FE310" w14:textId="77777777" w:rsidR="004F29C4" w:rsidRPr="00D76C8B" w:rsidRDefault="004F29C4" w:rsidP="006172B9">
            <w:pPr>
              <w:spacing w:line="25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F29C4" w:rsidRPr="00D76C8B" w14:paraId="23B3465B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A3CAC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B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2A6E64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4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B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7DCC4E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1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B7A919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16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830D049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4F29C4" w:rsidRPr="00D76C8B" w14:paraId="332FA762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F9ECFA0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Pe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A8FFA4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5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Pe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082394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EDB785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4A5440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4F29C4" w:rsidRPr="00D76C8B" w14:paraId="364F5441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352CD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Hx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0751C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5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Hx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0D95FA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1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E36E55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6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08A930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119</w:t>
            </w:r>
          </w:p>
        </w:tc>
      </w:tr>
      <w:tr w:rsidR="004F29C4" w:rsidRPr="00D76C8B" w14:paraId="1D610C6B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C6015D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Hp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326C8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4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Hp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79B92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6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C0E5A9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D374BB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169</w:t>
            </w:r>
          </w:p>
        </w:tc>
      </w:tr>
      <w:tr w:rsidR="004F29C4" w:rsidRPr="00D76C8B" w14:paraId="6D5203BD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F26234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O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5248D1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8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O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46C3C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1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3D1FAF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6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994D23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</w:tr>
      <w:tr w:rsidR="004F29C4" w:rsidRPr="00D76C8B" w14:paraId="26716B1C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E664F7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N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604428E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9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N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C7A1AD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6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363F74E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1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D133F5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</w:tr>
      <w:tr w:rsidR="004F29C4" w:rsidRPr="00D76C8B" w14:paraId="3B970D2C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826D2B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D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46F4DA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6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D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0344A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1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16DA8F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6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6F7CD9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69</w:t>
            </w:r>
          </w:p>
        </w:tc>
      </w:tr>
      <w:tr w:rsidR="004F29C4" w:rsidRPr="00D76C8B" w14:paraId="0E9AA926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CE1195E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UnD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296F07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7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UnD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93930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6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F7BEA7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1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FDF24F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19</w:t>
            </w:r>
          </w:p>
        </w:tc>
      </w:tr>
      <w:tr w:rsidR="004F29C4" w:rsidRPr="00D76C8B" w14:paraId="729339EC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E57C2D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DoD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7DB6AA1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2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DoD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796943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1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6C16AE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6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53021F4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19</w:t>
            </w:r>
          </w:p>
        </w:tc>
      </w:tr>
      <w:tr w:rsidR="004F29C4" w:rsidRPr="00D76C8B" w14:paraId="232F43F5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521F9F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TrD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3801E1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vertAlign w:val="superscript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2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DoD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50E9D7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63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CBB9A8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1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424CF3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19</w:t>
            </w:r>
          </w:p>
        </w:tc>
      </w:tr>
      <w:tr w:rsidR="004F29C4" w:rsidRPr="00D76C8B" w14:paraId="0BC0B854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74EDDF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TD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7A5AC3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vertAlign w:val="superscript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2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TD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9CC73E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712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387280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6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3187155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</w:tr>
      <w:tr w:rsidR="004F29C4" w:rsidRPr="00D76C8B" w14:paraId="42367FF3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B6C1819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B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CE57003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BS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90729E4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9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2DEBA9C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5A9E80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9</w:t>
            </w:r>
          </w:p>
        </w:tc>
      </w:tr>
      <w:tr w:rsidR="004F29C4" w:rsidRPr="00D76C8B" w14:paraId="651CC83D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FD7645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Hx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31605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HxS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4A5B7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9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9A417A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72D6F8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9</w:t>
            </w:r>
          </w:p>
        </w:tc>
      </w:tr>
      <w:tr w:rsidR="004F29C4" w:rsidRPr="00D76C8B" w14:paraId="7AA813F2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C3AB47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Hp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329E6B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8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OS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984B7C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4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8AF0B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44232E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9</w:t>
            </w:r>
          </w:p>
        </w:tc>
      </w:tr>
      <w:tr w:rsidR="004F29C4" w:rsidRPr="00D76C8B" w14:paraId="40330E52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D121C0F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O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ACB29B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8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OS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F0C292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9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0935E36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0921B6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9</w:t>
            </w:r>
          </w:p>
        </w:tc>
      </w:tr>
      <w:tr w:rsidR="004F29C4" w:rsidRPr="00D76C8B" w14:paraId="7B58FE5C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1B944F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PFD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96B3A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vertAlign w:val="superscript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8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PFOS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F761EC7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98.9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187895E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7ADA32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9</w:t>
            </w:r>
          </w:p>
        </w:tc>
      </w:tr>
      <w:tr w:rsidR="004F29C4" w:rsidRPr="00D76C8B" w14:paraId="0425009E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022FE8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:2 FTS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8BDC5B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2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6:2-FTS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591824D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27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A408589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407</w:t>
            </w: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84FB02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1</w:t>
            </w:r>
          </w:p>
        </w:tc>
      </w:tr>
      <w:tr w:rsidR="004F29C4" w:rsidRPr="00D76C8B" w14:paraId="2A1F8186" w14:textId="77777777" w:rsidTr="00E049FF">
        <w:trPr>
          <w:trHeight w:val="315"/>
        </w:trPr>
        <w:tc>
          <w:tcPr>
            <w:tcW w:w="169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A954EF8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:2 FTSA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D0341F4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vertAlign w:val="superscript"/>
                <w:lang w:val="en-US"/>
              </w:rPr>
              <w:t>13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C</w:t>
            </w:r>
            <w:r w:rsidRPr="00D76C8B">
              <w:rPr>
                <w:rFonts w:cs="Arial"/>
                <w:sz w:val="18"/>
                <w:szCs w:val="18"/>
                <w:vertAlign w:val="subscript"/>
                <w:lang w:val="en-US"/>
              </w:rPr>
              <w:t>2</w:t>
            </w:r>
            <w:r w:rsidRPr="00D76C8B">
              <w:rPr>
                <w:rFonts w:cs="Arial"/>
                <w:sz w:val="18"/>
                <w:szCs w:val="18"/>
                <w:lang w:val="en-US"/>
              </w:rPr>
              <w:t>-8:2-FTSA</w:t>
            </w:r>
          </w:p>
        </w:tc>
        <w:tc>
          <w:tcPr>
            <w:tcW w:w="179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310620E2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27</w:t>
            </w:r>
          </w:p>
        </w:tc>
        <w:tc>
          <w:tcPr>
            <w:tcW w:w="179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3283FAA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507</w:t>
            </w:r>
          </w:p>
        </w:tc>
        <w:tc>
          <w:tcPr>
            <w:tcW w:w="179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A1F3420" w14:textId="77777777" w:rsidR="004F29C4" w:rsidRPr="00D76C8B" w:rsidRDefault="004F29C4" w:rsidP="006172B9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81</w:t>
            </w:r>
          </w:p>
        </w:tc>
      </w:tr>
    </w:tbl>
    <w:p w14:paraId="36348587" w14:textId="77777777" w:rsidR="004F29C4" w:rsidRDefault="004F29C4" w:rsidP="004F29C4">
      <w:pPr>
        <w:jc w:val="both"/>
        <w:rPr>
          <w:rFonts w:cs="Arial"/>
          <w:sz w:val="20"/>
          <w:lang w:val="en-US"/>
        </w:rPr>
      </w:pPr>
    </w:p>
    <w:p w14:paraId="613F2B24" w14:textId="33E00F74" w:rsidR="00AB524E" w:rsidRDefault="00AB524E" w:rsidP="00AB524E">
      <w:pPr>
        <w:jc w:val="both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br w:type="page"/>
      </w:r>
    </w:p>
    <w:p w14:paraId="4F66FC56" w14:textId="4C593C7B" w:rsidR="00AB524E" w:rsidRPr="0091619B" w:rsidRDefault="00AB524E" w:rsidP="00AB524E">
      <w:pPr>
        <w:autoSpaceDE w:val="0"/>
        <w:autoSpaceDN w:val="0"/>
        <w:adjustRightInd w:val="0"/>
        <w:spacing w:after="120"/>
        <w:jc w:val="both"/>
        <w:rPr>
          <w:rFonts w:cs="Arial"/>
          <w:sz w:val="18"/>
          <w:szCs w:val="18"/>
          <w:lang w:val="en-US"/>
        </w:rPr>
      </w:pPr>
      <w:r w:rsidRPr="0091619B">
        <w:rPr>
          <w:rFonts w:cs="Arial"/>
          <w:b/>
          <w:bCs/>
          <w:sz w:val="18"/>
          <w:szCs w:val="18"/>
          <w:lang w:val="en-US"/>
        </w:rPr>
        <w:lastRenderedPageBreak/>
        <w:t>Tab.</w:t>
      </w:r>
      <w:r>
        <w:rPr>
          <w:rFonts w:cs="Arial"/>
          <w:b/>
          <w:bCs/>
          <w:sz w:val="18"/>
          <w:szCs w:val="18"/>
          <w:lang w:val="en-US"/>
        </w:rPr>
        <w:t> S2</w:t>
      </w:r>
      <w:r w:rsidRPr="0091619B">
        <w:rPr>
          <w:rFonts w:cs="Arial"/>
          <w:sz w:val="18"/>
          <w:szCs w:val="18"/>
          <w:lang w:val="en-US"/>
        </w:rPr>
        <w:t xml:space="preserve">: </w:t>
      </w:r>
      <w:r>
        <w:rPr>
          <w:rFonts w:cs="Arial"/>
          <w:sz w:val="18"/>
          <w:szCs w:val="18"/>
          <w:lang w:val="en-US"/>
        </w:rPr>
        <w:t>S</w:t>
      </w:r>
      <w:r w:rsidRPr="001654DA">
        <w:rPr>
          <w:rFonts w:cs="Arial"/>
          <w:sz w:val="18"/>
          <w:szCs w:val="18"/>
          <w:lang w:val="en-US"/>
        </w:rPr>
        <w:t xml:space="preserve">tability study </w:t>
      </w:r>
      <w:r>
        <w:rPr>
          <w:rFonts w:cs="Arial"/>
          <w:sz w:val="18"/>
          <w:szCs w:val="18"/>
          <w:lang w:val="en-US"/>
        </w:rPr>
        <w:t xml:space="preserve">data </w:t>
      </w:r>
      <w:r w:rsidRPr="001654DA">
        <w:rPr>
          <w:rFonts w:cs="Arial"/>
          <w:sz w:val="18"/>
          <w:szCs w:val="18"/>
          <w:lang w:val="en-US"/>
        </w:rPr>
        <w:t>for BAM-B003 at -20</w:t>
      </w:r>
      <w:r>
        <w:rPr>
          <w:rFonts w:cs="Arial"/>
          <w:sz w:val="18"/>
          <w:szCs w:val="18"/>
          <w:lang w:val="en-US"/>
        </w:rPr>
        <w:t> </w:t>
      </w:r>
      <w:r w:rsidRPr="001654DA">
        <w:rPr>
          <w:rFonts w:cs="Arial"/>
          <w:sz w:val="18"/>
          <w:szCs w:val="18"/>
          <w:lang w:val="en-US"/>
        </w:rPr>
        <w:t>°C over 12 months and estimates of uncertainty contribution</w:t>
      </w:r>
      <w:r>
        <w:rPr>
          <w:rFonts w:cs="Arial"/>
          <w:sz w:val="18"/>
          <w:szCs w:val="18"/>
          <w:lang w:val="en-US"/>
        </w:rPr>
        <w:t>.</w:t>
      </w:r>
    </w:p>
    <w:tbl>
      <w:tblPr>
        <w:tblStyle w:val="Gitternetztabelle6farbig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417"/>
        <w:gridCol w:w="1417"/>
        <w:gridCol w:w="1418"/>
      </w:tblGrid>
      <w:tr w:rsidR="00AB524E" w:rsidRPr="00D6424F" w14:paraId="3F382577" w14:textId="77777777" w:rsidTr="004F7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EB5D8A" w14:textId="77777777" w:rsidR="00AB524E" w:rsidRPr="00D6424F" w:rsidRDefault="00AB524E" w:rsidP="003171AC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038FF" w14:textId="77777777" w:rsidR="00AB524E" w:rsidRPr="00D6424F" w:rsidRDefault="00AB524E" w:rsidP="0031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t>Slope</w:t>
            </w: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br/>
            </w:r>
            <w:r w:rsidRPr="00D6424F">
              <w:rPr>
                <w:rFonts w:cs="Arial"/>
                <w:sz w:val="18"/>
                <w:szCs w:val="18"/>
                <w:lang w:val="en-US"/>
              </w:rPr>
              <w:t>µg kg</w:t>
            </w:r>
            <w:r w:rsidRPr="00D6424F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D6424F">
              <w:rPr>
                <w:rFonts w:cs="Arial"/>
                <w:sz w:val="18"/>
                <w:szCs w:val="18"/>
                <w:lang w:val="en-US"/>
              </w:rPr>
              <w:t> month</w:t>
            </w:r>
            <w:r w:rsidRPr="00D6424F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75B83" w14:textId="77777777" w:rsidR="00AB524E" w:rsidRPr="00D6424F" w:rsidRDefault="00AB524E" w:rsidP="0031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t>SE</w:t>
            </w:r>
            <w:r w:rsidRPr="00D6424F"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  <w:t>slope</w:t>
            </w:r>
            <w:r w:rsidRPr="00D6424F"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  <w:br/>
            </w:r>
            <w:r w:rsidRPr="00D6424F">
              <w:rPr>
                <w:rFonts w:cs="Arial"/>
                <w:sz w:val="18"/>
                <w:szCs w:val="18"/>
                <w:lang w:val="en-US"/>
              </w:rPr>
              <w:t>µg kg</w:t>
            </w:r>
            <w:r w:rsidRPr="00D6424F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  <w:r w:rsidRPr="00D6424F">
              <w:rPr>
                <w:rFonts w:cs="Arial"/>
                <w:sz w:val="18"/>
                <w:szCs w:val="18"/>
                <w:lang w:val="en-US"/>
              </w:rPr>
              <w:t> month</w:t>
            </w:r>
            <w:r w:rsidRPr="00D6424F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E985E" w14:textId="77777777" w:rsidR="00AB524E" w:rsidRPr="00D6424F" w:rsidRDefault="00AB524E" w:rsidP="0031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t>Mean</w:t>
            </w:r>
            <w:r w:rsidRPr="00D6424F"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  <w:t>stab</w:t>
            </w: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br/>
            </w:r>
            <w:r w:rsidRPr="00D6424F">
              <w:rPr>
                <w:rFonts w:cs="Arial"/>
                <w:sz w:val="18"/>
                <w:szCs w:val="18"/>
                <w:lang w:val="en-US"/>
              </w:rPr>
              <w:t>µg kg</w:t>
            </w:r>
            <w:r w:rsidRPr="00D6424F">
              <w:rPr>
                <w:rFonts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781794" w14:textId="77777777" w:rsidR="00AB524E" w:rsidRPr="00D6424F" w:rsidRDefault="00AB524E" w:rsidP="0031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u</w:t>
            </w:r>
            <w:r w:rsidRPr="00D6424F"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  <w:t>stab,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2D62E8" w14:textId="77777777" w:rsidR="00AB524E" w:rsidRPr="00D6424F" w:rsidRDefault="00AB524E" w:rsidP="0031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AB524E" w:rsidRPr="00D6424F" w14:paraId="43ABFAE1" w14:textId="77777777" w:rsidTr="004F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68020F22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BA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</w:tcPr>
          <w:p w14:paraId="320B8171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98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</w:tcPr>
          <w:p w14:paraId="7E7189B7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56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</w:tcPr>
          <w:p w14:paraId="64BD1E20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1.8041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46399A26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23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666666" w:themeColor="text1" w:themeTint="99"/>
            </w:tcBorders>
            <w:shd w:val="clear" w:color="auto" w:fill="auto"/>
          </w:tcPr>
          <w:p w14:paraId="2ADB8C8E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944</w:t>
            </w:r>
          </w:p>
        </w:tc>
      </w:tr>
      <w:tr w:rsidR="00AB524E" w:rsidRPr="00D6424F" w14:paraId="6C1C9F65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37C454AB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Pe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1F0F02D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12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33AAFD7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106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D787524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3.366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2132D31A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34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5D94AF0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9128</w:t>
            </w:r>
          </w:p>
        </w:tc>
      </w:tr>
      <w:tr w:rsidR="00AB524E" w:rsidRPr="00D6424F" w14:paraId="63FF0C20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211BC71A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Hx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1B1E904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752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1451D9C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724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38DDDBD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32.8051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64805CFF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794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B7C8B77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3101</w:t>
            </w:r>
          </w:p>
        </w:tc>
      </w:tr>
      <w:tr w:rsidR="00AB524E" w:rsidRPr="00D6424F" w14:paraId="655984B7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A8114CC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Hp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507A289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595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0F3461A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42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FD50F3D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18.092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1BB66F0E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837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0CF2209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709</w:t>
            </w:r>
          </w:p>
        </w:tc>
      </w:tr>
      <w:tr w:rsidR="00AB524E" w:rsidRPr="00D6424F" w14:paraId="6E3F2734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36454B54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O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B67B01B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3039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3DBC66F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325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1588D3B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66.2773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4D2EE27B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720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AB35E8E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317</w:t>
            </w:r>
          </w:p>
        </w:tc>
      </w:tr>
      <w:tr w:rsidR="00AB524E" w:rsidRPr="00D6424F" w14:paraId="0357376B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07CFE9E2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N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E4C3D78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427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DDF118A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318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1B0B904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14.0223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03B6BF26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815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4CFCF7A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923</w:t>
            </w:r>
          </w:p>
        </w:tc>
      </w:tr>
      <w:tr w:rsidR="00AB524E" w:rsidRPr="00D6424F" w14:paraId="5192A64C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3F5AAE9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D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2AA7879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911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0DC8CE8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55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81656AE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21.3701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1C08261B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939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FAAABED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61</w:t>
            </w:r>
          </w:p>
        </w:tc>
      </w:tr>
      <w:tr w:rsidR="00AB524E" w:rsidRPr="00D6424F" w14:paraId="70E8491F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02028D8D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PFUnD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6FD08D4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127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448861C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17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D4DA988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5.6705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776D7336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27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CE9D049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4831</w:t>
            </w:r>
          </w:p>
        </w:tc>
      </w:tr>
      <w:tr w:rsidR="00AB524E" w:rsidRPr="00D6424F" w14:paraId="4ACC9EA3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1A4A2AD7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PFDoD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A5A4842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767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492D0C2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385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F5F98F0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11.8533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417B0FB2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68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915F7B5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585</w:t>
            </w:r>
          </w:p>
        </w:tc>
      </w:tr>
      <w:tr w:rsidR="00AB524E" w:rsidRPr="00D6424F" w14:paraId="4011CF56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26EEC2C9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PFTrD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0B35E41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89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C33B728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7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70667AE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1.384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6BC43249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816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0C9FD93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2188</w:t>
            </w:r>
          </w:p>
        </w:tc>
      </w:tr>
      <w:tr w:rsidR="00AB524E" w:rsidRPr="00D6424F" w14:paraId="043F3F28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064BF568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TeD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2B123E1F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432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5E5EC99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194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0B29269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6.5865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2DA77E1E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059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D9E12AD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365</w:t>
            </w:r>
          </w:p>
        </w:tc>
      </w:tr>
      <w:tr w:rsidR="00AB524E" w:rsidRPr="00D6424F" w14:paraId="28B40BD7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09669FE0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BS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1100CA5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41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FC1FF98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26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077220A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844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2561BFD6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089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209454B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192</w:t>
            </w:r>
          </w:p>
        </w:tc>
      </w:tr>
      <w:tr w:rsidR="00AB524E" w:rsidRPr="00D6424F" w14:paraId="50009933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1E36F66C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HxS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D98535E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22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7C31797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6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26CB88C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2.3343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0FF0B1A6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931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FDBD82A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7178</w:t>
            </w:r>
          </w:p>
        </w:tc>
      </w:tr>
      <w:tr w:rsidR="00AB524E" w:rsidRPr="00D6424F" w14:paraId="68C8A774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202207B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HpS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6A4D830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49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D068A8B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27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5EFDDFEB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4058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4C842A04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2413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54CA7A9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859</w:t>
            </w:r>
          </w:p>
        </w:tc>
      </w:tr>
      <w:tr w:rsidR="00AB524E" w:rsidRPr="00D6424F" w14:paraId="451C1A38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74CCFBA8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OS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6DF5929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1503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16C60EB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054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5CF0E48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38.5722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5363C42F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984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356A2BB9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681</w:t>
            </w:r>
          </w:p>
        </w:tc>
      </w:tr>
      <w:tr w:rsidR="00AB524E" w:rsidRPr="00D6424F" w14:paraId="31DB4BE6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6226B128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PFDS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1672B12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429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DEBF55A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301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10307729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6.263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2E58097B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728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02708642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676</w:t>
            </w:r>
          </w:p>
        </w:tc>
      </w:tr>
      <w:tr w:rsidR="00AB524E" w:rsidRPr="00D6424F" w14:paraId="64D4B9AD" w14:textId="77777777" w:rsidTr="00317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4FB79B1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6:2 FTS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E78628C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010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6B69A099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09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4E4304A4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3866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  <w:noWrap/>
          </w:tcPr>
          <w:p w14:paraId="7C15F98A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832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  <w:bottom w:val="dotted" w:sz="4" w:space="0" w:color="666666" w:themeColor="text1" w:themeTint="99"/>
            </w:tcBorders>
            <w:shd w:val="clear" w:color="auto" w:fill="auto"/>
          </w:tcPr>
          <w:p w14:paraId="72132DE6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2941</w:t>
            </w:r>
          </w:p>
        </w:tc>
      </w:tr>
      <w:tr w:rsidR="00AB524E" w:rsidRPr="00D6424F" w14:paraId="6E562F5C" w14:textId="77777777" w:rsidTr="003171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FE41C0E" w14:textId="77777777" w:rsidR="00AB524E" w:rsidRPr="00D6424F" w:rsidRDefault="00AB524E" w:rsidP="003171AC">
            <w:pPr>
              <w:rPr>
                <w:rFonts w:cs="Arial"/>
                <w:b w:val="0"/>
                <w:bCs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b w:val="0"/>
                <w:bCs w:val="0"/>
                <w:color w:val="1D1F21"/>
                <w:sz w:val="18"/>
                <w:szCs w:val="18"/>
                <w:lang w:val="en-US"/>
              </w:rPr>
              <w:t>8:2 FTSA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</w:tcBorders>
            <w:shd w:val="clear" w:color="auto" w:fill="auto"/>
          </w:tcPr>
          <w:p w14:paraId="7D1528BD" w14:textId="77777777" w:rsidR="00AB524E" w:rsidRPr="00D6424F" w:rsidRDefault="00AB524E" w:rsidP="003171AC">
            <w:pPr>
              <w:tabs>
                <w:tab w:val="decimal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-0.0222</w:t>
            </w:r>
          </w:p>
        </w:tc>
        <w:tc>
          <w:tcPr>
            <w:tcW w:w="1701" w:type="dxa"/>
            <w:tcBorders>
              <w:top w:val="dotted" w:sz="4" w:space="0" w:color="666666" w:themeColor="text1" w:themeTint="99"/>
            </w:tcBorders>
            <w:shd w:val="clear" w:color="auto" w:fill="auto"/>
          </w:tcPr>
          <w:p w14:paraId="2FC8CAD4" w14:textId="77777777" w:rsidR="00AB524E" w:rsidRPr="00D6424F" w:rsidRDefault="00AB524E" w:rsidP="003171AC">
            <w:pPr>
              <w:tabs>
                <w:tab w:val="decimal" w:pos="5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094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</w:tcBorders>
            <w:shd w:val="clear" w:color="auto" w:fill="auto"/>
          </w:tcPr>
          <w:p w14:paraId="4519FDB5" w14:textId="77777777" w:rsidR="00AB524E" w:rsidRPr="00D6424F" w:rsidRDefault="00AB524E" w:rsidP="003171AC">
            <w:pPr>
              <w:tabs>
                <w:tab w:val="decimal" w:pos="5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3.3670</w:t>
            </w:r>
          </w:p>
        </w:tc>
        <w:tc>
          <w:tcPr>
            <w:tcW w:w="1417" w:type="dxa"/>
            <w:tcBorders>
              <w:top w:val="dotted" w:sz="4" w:space="0" w:color="666666" w:themeColor="text1" w:themeTint="99"/>
            </w:tcBorders>
            <w:shd w:val="clear" w:color="auto" w:fill="auto"/>
            <w:noWrap/>
          </w:tcPr>
          <w:p w14:paraId="1126E8AA" w14:textId="77777777" w:rsidR="00AB524E" w:rsidRPr="00D6424F" w:rsidRDefault="00AB524E" w:rsidP="003171AC">
            <w:pPr>
              <w:tabs>
                <w:tab w:val="decimal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1002</w:t>
            </w:r>
          </w:p>
        </w:tc>
        <w:tc>
          <w:tcPr>
            <w:tcW w:w="1418" w:type="dxa"/>
            <w:tcBorders>
              <w:top w:val="dotted" w:sz="4" w:space="0" w:color="666666" w:themeColor="text1" w:themeTint="99"/>
            </w:tcBorders>
            <w:shd w:val="clear" w:color="auto" w:fill="auto"/>
          </w:tcPr>
          <w:p w14:paraId="1CB8886B" w14:textId="77777777" w:rsidR="00AB524E" w:rsidRPr="00D6424F" w:rsidRDefault="00AB524E" w:rsidP="003171AC">
            <w:pPr>
              <w:tabs>
                <w:tab w:val="decimal" w:pos="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6424F">
              <w:rPr>
                <w:rFonts w:cs="Arial"/>
                <w:sz w:val="18"/>
                <w:szCs w:val="18"/>
              </w:rPr>
              <w:t>0.0273</w:t>
            </w:r>
          </w:p>
        </w:tc>
      </w:tr>
    </w:tbl>
    <w:p w14:paraId="7B63C8FD" w14:textId="77777777" w:rsidR="00AB524E" w:rsidRPr="007D02DF" w:rsidRDefault="00AB524E" w:rsidP="00AB524E">
      <w:pPr>
        <w:spacing w:before="120"/>
        <w:jc w:val="both"/>
        <w:rPr>
          <w:rFonts w:cs="Arial"/>
          <w:color w:val="000000" w:themeColor="text1"/>
          <w:sz w:val="18"/>
          <w:szCs w:val="18"/>
          <w:lang w:val="en-US"/>
        </w:rPr>
      </w:pPr>
      <w:r w:rsidRPr="007D02DF">
        <w:rPr>
          <w:rFonts w:cs="Arial"/>
          <w:color w:val="000000" w:themeColor="text1"/>
          <w:sz w:val="18"/>
          <w:szCs w:val="18"/>
          <w:lang w:val="en-US"/>
        </w:rPr>
        <w:t>Slope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  <w:t>Slope of the regression line</w:t>
      </w:r>
    </w:p>
    <w:p w14:paraId="3E2299C1" w14:textId="77777777" w:rsidR="00AB524E" w:rsidRPr="007D02DF" w:rsidRDefault="00AB524E" w:rsidP="00AB524E">
      <w:pPr>
        <w:jc w:val="both"/>
        <w:rPr>
          <w:rFonts w:cs="Arial"/>
          <w:color w:val="000000" w:themeColor="text1"/>
          <w:sz w:val="18"/>
          <w:szCs w:val="18"/>
          <w:lang w:val="en-US"/>
        </w:rPr>
      </w:pPr>
      <w:r w:rsidRPr="007D02DF">
        <w:rPr>
          <w:rFonts w:cs="Arial"/>
          <w:color w:val="000000" w:themeColor="text1"/>
          <w:sz w:val="18"/>
          <w:szCs w:val="18"/>
          <w:lang w:val="en-US"/>
        </w:rPr>
        <w:t>SE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slope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  <w:t>Standard error of the slope of the regression line</w:t>
      </w:r>
    </w:p>
    <w:p w14:paraId="50716717" w14:textId="77777777" w:rsidR="00AB524E" w:rsidRPr="007D02DF" w:rsidRDefault="00AB524E" w:rsidP="00AB524E">
      <w:pPr>
        <w:jc w:val="both"/>
        <w:rPr>
          <w:rFonts w:cs="Arial"/>
          <w:color w:val="000000" w:themeColor="text1"/>
          <w:sz w:val="18"/>
          <w:szCs w:val="18"/>
          <w:lang w:val="en-US"/>
        </w:rPr>
      </w:pPr>
      <w:r w:rsidRPr="007D02DF">
        <w:rPr>
          <w:rFonts w:cs="Arial"/>
          <w:color w:val="000000" w:themeColor="text1"/>
          <w:sz w:val="18"/>
          <w:szCs w:val="18"/>
          <w:lang w:val="en-US"/>
        </w:rPr>
        <w:t>Mean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stab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  <w:t>Mean of the stability study (= mean of bottle means)</w:t>
      </w:r>
    </w:p>
    <w:p w14:paraId="298CBF5D" w14:textId="77777777" w:rsidR="00AB524E" w:rsidRPr="007D02DF" w:rsidRDefault="00AB524E" w:rsidP="00AB524E">
      <w:pPr>
        <w:jc w:val="both"/>
        <w:rPr>
          <w:rFonts w:cs="Arial"/>
          <w:color w:val="000000" w:themeColor="text1"/>
          <w:sz w:val="18"/>
          <w:szCs w:val="18"/>
          <w:lang w:val="en-US"/>
        </w:rPr>
      </w:pPr>
      <w:r w:rsidRPr="007D02DF">
        <w:rPr>
          <w:rFonts w:cs="Arial"/>
          <w:i/>
          <w:iCs/>
          <w:color w:val="000000" w:themeColor="text1"/>
          <w:sz w:val="18"/>
          <w:szCs w:val="18"/>
          <w:lang w:val="en-US"/>
        </w:rPr>
        <w:t>u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stab,r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ab/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  <w:t>Relative uncertainty due to (in)stability (SE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slope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>/Mean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stab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 xml:space="preserve"> * initial shelf-life of 36 months)</w:t>
      </w:r>
    </w:p>
    <w:p w14:paraId="17961CBE" w14:textId="77777777" w:rsidR="00AB524E" w:rsidRPr="007D02DF" w:rsidRDefault="00AB524E" w:rsidP="00AB524E">
      <w:pPr>
        <w:ind w:left="1418" w:hanging="1418"/>
        <w:jc w:val="both"/>
        <w:rPr>
          <w:rFonts w:cs="Arial"/>
          <w:color w:val="000000" w:themeColor="text1"/>
          <w:sz w:val="18"/>
          <w:szCs w:val="18"/>
          <w:lang w:val="en-US"/>
        </w:rPr>
      </w:pPr>
      <w:r w:rsidRPr="007D02DF">
        <w:rPr>
          <w:rFonts w:cs="Arial"/>
          <w:color w:val="000000" w:themeColor="text1"/>
          <w:sz w:val="18"/>
          <w:szCs w:val="18"/>
          <w:lang w:val="en-US"/>
        </w:rPr>
        <w:t>P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ab/>
        <w:t xml:space="preserve">Probability, testing if the slope </w:t>
      </w:r>
      <w:r w:rsidRPr="007D02DF">
        <w:rPr>
          <w:rFonts w:cs="Arial"/>
          <w:i/>
          <w:color w:val="000000" w:themeColor="text1"/>
          <w:sz w:val="18"/>
          <w:szCs w:val="18"/>
          <w:lang w:val="en-US"/>
        </w:rPr>
        <w:t>b</w:t>
      </w:r>
      <w:r w:rsidRPr="007D02DF">
        <w:rPr>
          <w:rFonts w:cs="Arial"/>
          <w:i/>
          <w:color w:val="000000" w:themeColor="text1"/>
          <w:sz w:val="18"/>
          <w:szCs w:val="18"/>
          <w:vertAlign w:val="subscript"/>
          <w:lang w:val="en-US"/>
        </w:rPr>
        <w:t>1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 xml:space="preserve"> is significantly different from </w:t>
      </w:r>
      <w:r w:rsidRPr="007D02DF">
        <w:rPr>
          <w:rFonts w:cs="Arial"/>
          <w:i/>
          <w:color w:val="000000" w:themeColor="text1"/>
          <w:sz w:val="18"/>
          <w:szCs w:val="18"/>
          <w:lang w:val="en-US"/>
        </w:rPr>
        <w:t>b</w:t>
      </w:r>
      <w:r w:rsidRPr="007D02DF">
        <w:rPr>
          <w:rFonts w:cs="Arial"/>
          <w:i/>
          <w:color w:val="000000" w:themeColor="text1"/>
          <w:sz w:val="18"/>
          <w:szCs w:val="18"/>
          <w:vertAlign w:val="subscript"/>
          <w:lang w:val="en-US"/>
        </w:rPr>
        <w:t>1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>=0 by calculating the t-statistic t</w:t>
      </w:r>
      <w:r w:rsidRPr="007D02DF">
        <w:rPr>
          <w:rFonts w:cs="Arial"/>
          <w:color w:val="000000" w:themeColor="text1"/>
          <w:sz w:val="18"/>
          <w:szCs w:val="18"/>
          <w:vertAlign w:val="subscript"/>
          <w:lang w:val="en-US"/>
        </w:rPr>
        <w:t>m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>=|</w:t>
      </w:r>
      <w:r w:rsidRPr="007D02DF">
        <w:rPr>
          <w:rFonts w:cs="Arial"/>
          <w:i/>
          <w:color w:val="000000" w:themeColor="text1"/>
          <w:sz w:val="18"/>
          <w:szCs w:val="18"/>
          <w:lang w:val="en-US"/>
        </w:rPr>
        <w:t>b</w:t>
      </w:r>
      <w:r w:rsidRPr="007D02DF">
        <w:rPr>
          <w:rFonts w:cs="Arial"/>
          <w:i/>
          <w:color w:val="000000" w:themeColor="text1"/>
          <w:sz w:val="18"/>
          <w:szCs w:val="18"/>
          <w:vertAlign w:val="subscript"/>
          <w:lang w:val="en-US"/>
        </w:rPr>
        <w:t>1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>|/s(</w:t>
      </w:r>
      <w:r w:rsidRPr="007D02DF">
        <w:rPr>
          <w:rFonts w:cs="Arial"/>
          <w:i/>
          <w:color w:val="000000" w:themeColor="text1"/>
          <w:sz w:val="18"/>
          <w:szCs w:val="18"/>
          <w:lang w:val="en-US"/>
        </w:rPr>
        <w:t>b</w:t>
      </w:r>
      <w:r w:rsidRPr="007D02DF">
        <w:rPr>
          <w:rFonts w:cs="Arial"/>
          <w:i/>
          <w:color w:val="000000" w:themeColor="text1"/>
          <w:sz w:val="18"/>
          <w:szCs w:val="18"/>
          <w:vertAlign w:val="subscript"/>
          <w:lang w:val="en-US"/>
        </w:rPr>
        <w:t>1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 xml:space="preserve">) and comparing the result with the two-tailed critical value of Student’s </w:t>
      </w:r>
      <w:r w:rsidRPr="007D02DF">
        <w:rPr>
          <w:rFonts w:cs="Arial"/>
          <w:i/>
          <w:color w:val="000000" w:themeColor="text1"/>
          <w:sz w:val="18"/>
          <w:szCs w:val="18"/>
          <w:lang w:val="en-US"/>
        </w:rPr>
        <w:t>t</w:t>
      </w:r>
      <w:r w:rsidRPr="007D02DF">
        <w:rPr>
          <w:rFonts w:cs="Arial"/>
          <w:color w:val="000000" w:themeColor="text1"/>
          <w:sz w:val="18"/>
          <w:szCs w:val="18"/>
          <w:lang w:val="en-US"/>
        </w:rPr>
        <w:t xml:space="preserve"> for n−2 degrees of freedom</w:t>
      </w:r>
    </w:p>
    <w:p w14:paraId="74D96336" w14:textId="77777777" w:rsidR="00AB524E" w:rsidRDefault="00AB524E" w:rsidP="00AB524E">
      <w:pPr>
        <w:jc w:val="both"/>
        <w:rPr>
          <w:rFonts w:cs="Arial"/>
          <w:color w:val="000000" w:themeColor="text1"/>
          <w:sz w:val="20"/>
          <w:lang w:val="en-US"/>
        </w:rPr>
      </w:pPr>
    </w:p>
    <w:p w14:paraId="7A209F9A" w14:textId="77777777" w:rsidR="00B35CAD" w:rsidRPr="007D02DF" w:rsidRDefault="00B35CAD" w:rsidP="00AB524E">
      <w:pPr>
        <w:jc w:val="both"/>
        <w:rPr>
          <w:rFonts w:cs="Arial"/>
          <w:color w:val="000000" w:themeColor="text1"/>
          <w:sz w:val="20"/>
          <w:lang w:val="en-US"/>
        </w:rPr>
      </w:pPr>
    </w:p>
    <w:p w14:paraId="4D85746D" w14:textId="77777777" w:rsidR="00AB524E" w:rsidRPr="00D76C8B" w:rsidRDefault="00AB524E" w:rsidP="004F29C4">
      <w:pPr>
        <w:jc w:val="both"/>
        <w:rPr>
          <w:rFonts w:cs="Arial"/>
          <w:sz w:val="20"/>
          <w:lang w:val="en-US"/>
        </w:rPr>
      </w:pPr>
    </w:p>
    <w:p w14:paraId="17F36E0D" w14:textId="1EDA1B61" w:rsidR="004F29C4" w:rsidRPr="004F7B99" w:rsidRDefault="004F29C4" w:rsidP="004F29C4">
      <w:pPr>
        <w:tabs>
          <w:tab w:val="left" w:pos="567"/>
          <w:tab w:val="left" w:pos="1701"/>
          <w:tab w:val="left" w:pos="2835"/>
          <w:tab w:val="left" w:pos="5670"/>
        </w:tabs>
        <w:spacing w:after="120"/>
        <w:jc w:val="both"/>
        <w:rPr>
          <w:rFonts w:cs="Arial"/>
          <w:sz w:val="18"/>
          <w:szCs w:val="18"/>
          <w:lang w:val="en-US"/>
        </w:rPr>
      </w:pPr>
      <w:r w:rsidRPr="004F7B99">
        <w:rPr>
          <w:rFonts w:cs="Arial"/>
          <w:b/>
          <w:bCs/>
          <w:color w:val="000000" w:themeColor="text1"/>
          <w:sz w:val="18"/>
          <w:szCs w:val="18"/>
          <w:lang w:val="en-US"/>
        </w:rPr>
        <w:t>Tab. S</w:t>
      </w:r>
      <w:r w:rsidR="00AB524E" w:rsidRPr="004F7B99">
        <w:rPr>
          <w:rFonts w:cs="Arial"/>
          <w:b/>
          <w:bCs/>
          <w:color w:val="000000" w:themeColor="text1"/>
          <w:sz w:val="18"/>
          <w:szCs w:val="18"/>
          <w:lang w:val="en-US"/>
        </w:rPr>
        <w:t>3</w:t>
      </w:r>
      <w:r w:rsidRPr="004F7B99">
        <w:rPr>
          <w:rFonts w:cs="Arial"/>
          <w:color w:val="000000"/>
          <w:sz w:val="18"/>
          <w:szCs w:val="18"/>
          <w:lang w:val="en-US"/>
        </w:rPr>
        <w:t>: Results for PFNA from stability study of BAM-B003, all values in µg kg</w:t>
      </w:r>
      <w:r w:rsidRPr="004F7B99">
        <w:rPr>
          <w:rFonts w:cs="Arial"/>
          <w:color w:val="000000"/>
          <w:sz w:val="18"/>
          <w:szCs w:val="18"/>
          <w:vertAlign w:val="superscript"/>
          <w:lang w:val="en-US"/>
        </w:rPr>
        <w:t>-1</w:t>
      </w:r>
      <w:r w:rsidR="00D76C8B" w:rsidRPr="004F7B99">
        <w:rPr>
          <w:rFonts w:cs="Arial"/>
          <w:color w:val="000000"/>
          <w:sz w:val="18"/>
          <w:szCs w:val="18"/>
          <w:lang w:val="en-US"/>
        </w:rPr>
        <w:t>.</w:t>
      </w:r>
    </w:p>
    <w:tbl>
      <w:tblPr>
        <w:tblW w:w="8931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531"/>
        <w:gridCol w:w="1389"/>
        <w:gridCol w:w="1389"/>
        <w:gridCol w:w="1389"/>
        <w:gridCol w:w="1390"/>
      </w:tblGrid>
      <w:tr w:rsidR="004F29C4" w:rsidRPr="00D76C8B" w14:paraId="6E4AEF43" w14:textId="77777777" w:rsidTr="004F7B99">
        <w:trPr>
          <w:trHeight w:val="499"/>
        </w:trPr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70D1B2AD" w14:textId="77777777" w:rsidR="004F29C4" w:rsidRPr="00D76C8B" w:rsidRDefault="004F29C4" w:rsidP="006172B9">
            <w:pPr>
              <w:ind w:left="157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Ageing period (months)</w:t>
            </w:r>
          </w:p>
        </w:tc>
        <w:tc>
          <w:tcPr>
            <w:tcW w:w="7088" w:type="dxa"/>
            <w:gridSpan w:val="5"/>
            <w:shd w:val="clear" w:color="auto" w:fill="F2F2F2" w:themeFill="background1" w:themeFillShade="F2"/>
            <w:vAlign w:val="center"/>
          </w:tcPr>
          <w:p w14:paraId="37C07B67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Storage temperature</w:t>
            </w:r>
          </w:p>
        </w:tc>
      </w:tr>
      <w:tr w:rsidR="004F29C4" w:rsidRPr="00D76C8B" w14:paraId="1D265FDD" w14:textId="77777777" w:rsidTr="004F7B99">
        <w:trPr>
          <w:trHeight w:val="407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14:paraId="4BC9DD2B" w14:textId="77777777" w:rsidR="004F29C4" w:rsidRPr="00D76C8B" w:rsidRDefault="004F29C4" w:rsidP="006172B9">
            <w:pPr>
              <w:ind w:left="157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A368FF8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-20 °C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3A3DCC4D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+4 °C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6FD36A14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+23 °C</w:t>
            </w:r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1C9985BE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+40 °C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48AC82E5" w14:textId="77777777" w:rsidR="004F29C4" w:rsidRPr="00D76C8B" w:rsidRDefault="004F29C4" w:rsidP="006172B9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b/>
                <w:bCs/>
                <w:sz w:val="18"/>
                <w:szCs w:val="18"/>
                <w:lang w:val="en-US"/>
              </w:rPr>
              <w:t>+60 °C</w:t>
            </w:r>
          </w:p>
        </w:tc>
      </w:tr>
      <w:tr w:rsidR="004F29C4" w:rsidRPr="00D76C8B" w14:paraId="280D333E" w14:textId="77777777" w:rsidTr="004F7B99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4385E80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31" w:type="dxa"/>
            <w:vAlign w:val="bottom"/>
          </w:tcPr>
          <w:p w14:paraId="618E3DB3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1389" w:type="dxa"/>
            <w:vAlign w:val="bottom"/>
          </w:tcPr>
          <w:p w14:paraId="28E1D6C4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1389" w:type="dxa"/>
            <w:vAlign w:val="bottom"/>
          </w:tcPr>
          <w:p w14:paraId="7AF8F5C4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29</w:t>
            </w:r>
          </w:p>
        </w:tc>
        <w:tc>
          <w:tcPr>
            <w:tcW w:w="1389" w:type="dxa"/>
            <w:vAlign w:val="bottom"/>
          </w:tcPr>
          <w:p w14:paraId="3BF954DE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1390" w:type="dxa"/>
            <w:vAlign w:val="bottom"/>
          </w:tcPr>
          <w:p w14:paraId="67399B71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20.21</w:t>
            </w:r>
          </w:p>
        </w:tc>
      </w:tr>
      <w:tr w:rsidR="004F29C4" w:rsidRPr="00D76C8B" w14:paraId="1A4EC623" w14:textId="77777777" w:rsidTr="004F7B99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D73884C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31" w:type="dxa"/>
            <w:vAlign w:val="bottom"/>
          </w:tcPr>
          <w:p w14:paraId="74409CFB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66</w:t>
            </w:r>
          </w:p>
        </w:tc>
        <w:tc>
          <w:tcPr>
            <w:tcW w:w="1389" w:type="dxa"/>
            <w:vAlign w:val="bottom"/>
          </w:tcPr>
          <w:p w14:paraId="6DD32D0F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42</w:t>
            </w:r>
          </w:p>
        </w:tc>
        <w:tc>
          <w:tcPr>
            <w:tcW w:w="1389" w:type="dxa"/>
            <w:vAlign w:val="bottom"/>
          </w:tcPr>
          <w:p w14:paraId="59749D98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389" w:type="dxa"/>
            <w:vAlign w:val="bottom"/>
          </w:tcPr>
          <w:p w14:paraId="69CEC7E1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1390" w:type="dxa"/>
            <w:vAlign w:val="bottom"/>
          </w:tcPr>
          <w:p w14:paraId="3CD6DFA6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20</w:t>
            </w:r>
          </w:p>
        </w:tc>
      </w:tr>
      <w:tr w:rsidR="004F29C4" w:rsidRPr="00D76C8B" w14:paraId="7D9D2B49" w14:textId="77777777" w:rsidTr="004F7B99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B13F698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31" w:type="dxa"/>
            <w:vAlign w:val="bottom"/>
          </w:tcPr>
          <w:p w14:paraId="27E802CE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1389" w:type="dxa"/>
            <w:vAlign w:val="bottom"/>
          </w:tcPr>
          <w:p w14:paraId="0AC06DA9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1389" w:type="dxa"/>
            <w:vAlign w:val="bottom"/>
          </w:tcPr>
          <w:p w14:paraId="133B9130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1389" w:type="dxa"/>
            <w:vAlign w:val="bottom"/>
          </w:tcPr>
          <w:p w14:paraId="6F3D9907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1390" w:type="dxa"/>
            <w:vAlign w:val="bottom"/>
          </w:tcPr>
          <w:p w14:paraId="2924A365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52</w:t>
            </w:r>
          </w:p>
        </w:tc>
      </w:tr>
      <w:tr w:rsidR="004F29C4" w:rsidRPr="00D76C8B" w14:paraId="76001205" w14:textId="77777777" w:rsidTr="004F7B99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192884F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531" w:type="dxa"/>
            <w:vAlign w:val="bottom"/>
          </w:tcPr>
          <w:p w14:paraId="3D83EAAF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389" w:type="dxa"/>
            <w:vAlign w:val="bottom"/>
          </w:tcPr>
          <w:p w14:paraId="08CF06F5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1389" w:type="dxa"/>
            <w:vAlign w:val="bottom"/>
          </w:tcPr>
          <w:p w14:paraId="094A8E25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1389" w:type="dxa"/>
            <w:vAlign w:val="bottom"/>
          </w:tcPr>
          <w:p w14:paraId="0C3BCA35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1390" w:type="dxa"/>
            <w:vAlign w:val="center"/>
          </w:tcPr>
          <w:p w14:paraId="6CC8FF89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</w:tr>
      <w:tr w:rsidR="004F29C4" w:rsidRPr="00D76C8B" w14:paraId="711009F3" w14:textId="77777777" w:rsidTr="004F7B99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BC02F57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31" w:type="dxa"/>
            <w:vAlign w:val="bottom"/>
          </w:tcPr>
          <w:p w14:paraId="16E5219B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1389" w:type="dxa"/>
            <w:vAlign w:val="bottom"/>
          </w:tcPr>
          <w:p w14:paraId="6F46FAAB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97</w:t>
            </w:r>
          </w:p>
        </w:tc>
        <w:tc>
          <w:tcPr>
            <w:tcW w:w="1389" w:type="dxa"/>
            <w:vAlign w:val="bottom"/>
          </w:tcPr>
          <w:p w14:paraId="110B5747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1389" w:type="dxa"/>
            <w:vAlign w:val="bottom"/>
          </w:tcPr>
          <w:p w14:paraId="7B1FFAA8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1390" w:type="dxa"/>
            <w:vAlign w:val="center"/>
          </w:tcPr>
          <w:p w14:paraId="14E00442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</w:tr>
      <w:tr w:rsidR="004F29C4" w:rsidRPr="00D76C8B" w14:paraId="155CED5A" w14:textId="77777777" w:rsidTr="004F7B99">
        <w:trPr>
          <w:trHeight w:val="300"/>
        </w:trPr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0F5AB567" w14:textId="77777777" w:rsidR="004F29C4" w:rsidRPr="00D76C8B" w:rsidRDefault="004F29C4" w:rsidP="00D76C8B">
            <w:pPr>
              <w:ind w:left="1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531" w:type="dxa"/>
            <w:vAlign w:val="bottom"/>
          </w:tcPr>
          <w:p w14:paraId="25EDE94A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1389" w:type="dxa"/>
            <w:vAlign w:val="bottom"/>
          </w:tcPr>
          <w:p w14:paraId="331B908E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1389" w:type="dxa"/>
            <w:vAlign w:val="bottom"/>
          </w:tcPr>
          <w:p w14:paraId="438554CD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389" w:type="dxa"/>
            <w:vAlign w:val="bottom"/>
          </w:tcPr>
          <w:p w14:paraId="6D1325AB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1390" w:type="dxa"/>
            <w:vAlign w:val="center"/>
          </w:tcPr>
          <w:p w14:paraId="1299123A" w14:textId="77777777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sz w:val="18"/>
                <w:szCs w:val="18"/>
                <w:lang w:val="en-US"/>
              </w:rPr>
              <w:t>---</w:t>
            </w:r>
          </w:p>
        </w:tc>
      </w:tr>
      <w:tr w:rsidR="004F29C4" w:rsidRPr="00D76C8B" w14:paraId="53FA4117" w14:textId="77777777" w:rsidTr="004F7B99">
        <w:trPr>
          <w:trHeight w:val="300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14:paraId="290A449A" w14:textId="77777777" w:rsidR="004F29C4" w:rsidRPr="00D76C8B" w:rsidRDefault="004F29C4" w:rsidP="006172B9">
            <w:pPr>
              <w:ind w:left="157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88" w:type="dxa"/>
            <w:gridSpan w:val="5"/>
            <w:vAlign w:val="center"/>
          </w:tcPr>
          <w:p w14:paraId="09F6968C" w14:textId="1BACF9FD" w:rsidR="004F29C4" w:rsidRPr="00D76C8B" w:rsidRDefault="004F29C4" w:rsidP="006172B9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76C8B">
              <w:rPr>
                <w:rFonts w:cs="Arial"/>
                <w:iCs/>
                <w:sz w:val="18"/>
                <w:szCs w:val="18"/>
                <w:lang w:val="en-US"/>
              </w:rPr>
              <w:t>18.76</w:t>
            </w:r>
            <w:r w:rsidR="00E049FF">
              <w:rPr>
                <w:rFonts w:cs="Arial"/>
                <w:iCs/>
                <w:sz w:val="18"/>
                <w:szCs w:val="18"/>
                <w:lang w:val="en-US"/>
              </w:rPr>
              <w:t xml:space="preserve"> </w:t>
            </w:r>
            <w:r w:rsidRPr="00D76C8B">
              <w:rPr>
                <w:rFonts w:cs="Arial"/>
                <w:iCs/>
                <w:sz w:val="18"/>
                <w:szCs w:val="18"/>
                <w:lang w:val="en-US"/>
              </w:rPr>
              <w:t>*</w:t>
            </w:r>
          </w:p>
        </w:tc>
      </w:tr>
    </w:tbl>
    <w:p w14:paraId="429FED17" w14:textId="57C84279" w:rsidR="004F29C4" w:rsidRPr="00F12B46" w:rsidRDefault="004F29C4" w:rsidP="004F29C4">
      <w:pPr>
        <w:spacing w:before="120"/>
        <w:jc w:val="both"/>
        <w:rPr>
          <w:rFonts w:cs="Arial"/>
          <w:sz w:val="18"/>
          <w:szCs w:val="18"/>
          <w:lang w:val="en-US"/>
        </w:rPr>
      </w:pPr>
      <w:r w:rsidRPr="00F12B46">
        <w:rPr>
          <w:rFonts w:cs="Arial"/>
          <w:sz w:val="18"/>
          <w:szCs w:val="18"/>
          <w:lang w:val="en-US"/>
        </w:rPr>
        <w:t xml:space="preserve">*) </w:t>
      </w:r>
      <w:r w:rsidR="00E049FF">
        <w:rPr>
          <w:rFonts w:cs="Arial"/>
          <w:sz w:val="18"/>
          <w:szCs w:val="18"/>
          <w:lang w:val="en-US"/>
        </w:rPr>
        <w:t>PFNA results of the r</w:t>
      </w:r>
      <w:r w:rsidRPr="00F12B46">
        <w:rPr>
          <w:rFonts w:cs="Arial"/>
          <w:sz w:val="18"/>
          <w:szCs w:val="18"/>
          <w:lang w:val="en-US"/>
        </w:rPr>
        <w:t>eference sample stored at -80 °C over 12 months</w:t>
      </w:r>
    </w:p>
    <w:p w14:paraId="2A286E6E" w14:textId="001E0976" w:rsidR="00AB524E" w:rsidRDefault="00AB524E" w:rsidP="005D65EF">
      <w:pPr>
        <w:tabs>
          <w:tab w:val="left" w:pos="567"/>
          <w:tab w:val="left" w:pos="1701"/>
          <w:tab w:val="left" w:pos="2835"/>
          <w:tab w:val="left" w:pos="5670"/>
        </w:tabs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br w:type="page"/>
      </w:r>
    </w:p>
    <w:p w14:paraId="6C214AC0" w14:textId="0DDC5A46" w:rsidR="005D65EF" w:rsidRPr="00E049FF" w:rsidRDefault="005D65EF" w:rsidP="00E049FF">
      <w:pPr>
        <w:tabs>
          <w:tab w:val="left" w:pos="567"/>
          <w:tab w:val="left" w:pos="1701"/>
          <w:tab w:val="left" w:pos="2835"/>
          <w:tab w:val="left" w:pos="5670"/>
        </w:tabs>
        <w:spacing w:after="120"/>
        <w:rPr>
          <w:rFonts w:cs="Arial"/>
          <w:sz w:val="18"/>
          <w:szCs w:val="18"/>
          <w:lang w:val="en-US"/>
        </w:rPr>
      </w:pPr>
      <w:r w:rsidRPr="00E049FF">
        <w:rPr>
          <w:rFonts w:cs="Arial"/>
          <w:b/>
          <w:bCs/>
          <w:sz w:val="18"/>
          <w:szCs w:val="18"/>
          <w:lang w:val="en-US"/>
        </w:rPr>
        <w:lastRenderedPageBreak/>
        <w:t>Tab. S</w:t>
      </w:r>
      <w:r w:rsidR="00B35CAD">
        <w:rPr>
          <w:rFonts w:cs="Arial"/>
          <w:b/>
          <w:bCs/>
          <w:sz w:val="18"/>
          <w:szCs w:val="18"/>
          <w:lang w:val="en-US"/>
        </w:rPr>
        <w:t>4</w:t>
      </w:r>
      <w:r w:rsidRPr="00E049FF">
        <w:rPr>
          <w:rFonts w:cs="Arial"/>
          <w:sz w:val="18"/>
          <w:szCs w:val="18"/>
          <w:lang w:val="en-US"/>
        </w:rPr>
        <w:t>: Results of the three workplaces for the in-house certification study of BAM-B003 (values in µg kg</w:t>
      </w:r>
      <w:r w:rsidRPr="00E049FF">
        <w:rPr>
          <w:rFonts w:cs="Arial"/>
          <w:sz w:val="18"/>
          <w:szCs w:val="18"/>
          <w:vertAlign w:val="superscript"/>
          <w:lang w:val="en-US"/>
        </w:rPr>
        <w:t>-1</w:t>
      </w:r>
      <w:r w:rsidRPr="00E049FF">
        <w:rPr>
          <w:rFonts w:cs="Arial"/>
          <w:sz w:val="18"/>
          <w:szCs w:val="18"/>
          <w:lang w:val="en-US"/>
        </w:rPr>
        <w:t>)</w:t>
      </w:r>
    </w:p>
    <w:tbl>
      <w:tblPr>
        <w:tblW w:w="8964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593"/>
        <w:gridCol w:w="1228"/>
        <w:gridCol w:w="1229"/>
        <w:gridCol w:w="1228"/>
        <w:gridCol w:w="1229"/>
        <w:gridCol w:w="1228"/>
        <w:gridCol w:w="1229"/>
      </w:tblGrid>
      <w:tr w:rsidR="005D65EF" w:rsidRPr="00E049FF" w14:paraId="0898051A" w14:textId="77777777" w:rsidTr="006172B9">
        <w:trPr>
          <w:trHeight w:hRule="exact" w:val="284"/>
        </w:trPr>
        <w:tc>
          <w:tcPr>
            <w:tcW w:w="1593" w:type="dxa"/>
            <w:vMerge w:val="restart"/>
            <w:shd w:val="clear" w:color="auto" w:fill="F2F2F2" w:themeFill="background1" w:themeFillShade="F2"/>
            <w:vAlign w:val="center"/>
          </w:tcPr>
          <w:p w14:paraId="543D8AF4" w14:textId="77777777" w:rsidR="005D65EF" w:rsidRPr="00E049FF" w:rsidRDefault="005D65EF" w:rsidP="006172B9">
            <w:pPr>
              <w:ind w:left="102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PFAS</w:t>
            </w:r>
          </w:p>
        </w:tc>
        <w:tc>
          <w:tcPr>
            <w:tcW w:w="2457" w:type="dxa"/>
            <w:gridSpan w:val="2"/>
            <w:shd w:val="clear" w:color="auto" w:fill="F2F2F2" w:themeFill="background1" w:themeFillShade="F2"/>
            <w:vAlign w:val="center"/>
          </w:tcPr>
          <w:p w14:paraId="58089F5C" w14:textId="77777777" w:rsidR="005D65EF" w:rsidRPr="00E049FF" w:rsidRDefault="005D65EF" w:rsidP="006172B9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Workplace 1</w:t>
            </w:r>
          </w:p>
        </w:tc>
        <w:tc>
          <w:tcPr>
            <w:tcW w:w="2457" w:type="dxa"/>
            <w:gridSpan w:val="2"/>
            <w:shd w:val="clear" w:color="auto" w:fill="F2F2F2" w:themeFill="background1" w:themeFillShade="F2"/>
            <w:vAlign w:val="center"/>
          </w:tcPr>
          <w:p w14:paraId="5DD67BC4" w14:textId="77777777" w:rsidR="005D65EF" w:rsidRPr="00E049FF" w:rsidRDefault="005D65EF" w:rsidP="006172B9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Workplace 2</w:t>
            </w:r>
          </w:p>
        </w:tc>
        <w:tc>
          <w:tcPr>
            <w:tcW w:w="2457" w:type="dxa"/>
            <w:gridSpan w:val="2"/>
            <w:shd w:val="clear" w:color="auto" w:fill="F2F2F2" w:themeFill="background1" w:themeFillShade="F2"/>
          </w:tcPr>
          <w:p w14:paraId="0856E4E6" w14:textId="77777777" w:rsidR="005D65EF" w:rsidRPr="00E049FF" w:rsidRDefault="005D65EF" w:rsidP="006172B9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Workplace 3</w:t>
            </w:r>
          </w:p>
        </w:tc>
      </w:tr>
      <w:tr w:rsidR="005D65EF" w:rsidRPr="00E049FF" w14:paraId="6BFD9E14" w14:textId="77777777" w:rsidTr="006172B9">
        <w:trPr>
          <w:trHeight w:hRule="exact" w:val="284"/>
        </w:trPr>
        <w:tc>
          <w:tcPr>
            <w:tcW w:w="1593" w:type="dxa"/>
            <w:vMerge/>
            <w:shd w:val="clear" w:color="auto" w:fill="F2F2F2" w:themeFill="background1" w:themeFillShade="F2"/>
            <w:vAlign w:val="center"/>
          </w:tcPr>
          <w:p w14:paraId="4B087D1A" w14:textId="77777777" w:rsidR="005D65EF" w:rsidRPr="00E049FF" w:rsidRDefault="005D65EF" w:rsidP="006172B9">
            <w:pPr>
              <w:ind w:left="102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1FB4334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5F20D72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09EBE11F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39281AD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529A3C89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021147D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b/>
                <w:sz w:val="18"/>
                <w:szCs w:val="18"/>
                <w:lang w:val="en-US"/>
              </w:rPr>
              <w:t>SD</w:t>
            </w:r>
          </w:p>
        </w:tc>
      </w:tr>
      <w:tr w:rsidR="005D65EF" w:rsidRPr="00E049FF" w14:paraId="331A3A4F" w14:textId="77777777" w:rsidTr="006172B9">
        <w:trPr>
          <w:trHeight w:hRule="exact" w:val="284"/>
        </w:trPr>
        <w:tc>
          <w:tcPr>
            <w:tcW w:w="159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A64E17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BA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60EBD9F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556</w:t>
            </w:r>
          </w:p>
        </w:tc>
        <w:tc>
          <w:tcPr>
            <w:tcW w:w="122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E8D3A9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B0D13FC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695</w:t>
            </w:r>
          </w:p>
        </w:tc>
        <w:tc>
          <w:tcPr>
            <w:tcW w:w="122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7FC48AA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228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20910C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244</w:t>
            </w:r>
          </w:p>
        </w:tc>
        <w:tc>
          <w:tcPr>
            <w:tcW w:w="122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0D5549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60</w:t>
            </w:r>
          </w:p>
        </w:tc>
      </w:tr>
      <w:tr w:rsidR="005D65EF" w:rsidRPr="00E049FF" w14:paraId="0A4906AB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3BB74D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Pe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DF3CD34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54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D1421A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85AD9E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52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065762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F72F28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4.08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7CF645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45</w:t>
            </w:r>
          </w:p>
        </w:tc>
      </w:tr>
      <w:tr w:rsidR="005D65EF" w:rsidRPr="00E049FF" w14:paraId="3B8ADEA0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919647" w14:textId="77777777" w:rsidR="005D65EF" w:rsidRPr="00E049FF" w:rsidRDefault="005D65EF" w:rsidP="006172B9">
            <w:pPr>
              <w:ind w:left="102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Hx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23EF890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3.727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4D26CD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131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7A5C38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4.93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D4BDD74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088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27B6DE7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6.33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4340AB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367</w:t>
            </w:r>
          </w:p>
        </w:tc>
      </w:tr>
      <w:tr w:rsidR="005D65EF" w:rsidRPr="00E049FF" w14:paraId="2C145119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8B6E0D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Hp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509BEF7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8.25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1EFE63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B5EC53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9.328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DBF7EC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66E946B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0.497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B40B2B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738</w:t>
            </w:r>
          </w:p>
        </w:tc>
      </w:tr>
      <w:tr w:rsidR="005D65EF" w:rsidRPr="00E049FF" w14:paraId="1FB082EB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77FE6E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O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0688D56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66.402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603121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658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EDA650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69.47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B61D76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925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391E7AF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70.971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F71E6D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590</w:t>
            </w:r>
          </w:p>
        </w:tc>
      </w:tr>
      <w:tr w:rsidR="005D65EF" w:rsidRPr="00E049FF" w14:paraId="2072C48D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9B448A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N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CA153CC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4.26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418A80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0F2019C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4.53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F348FF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E82FB5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5.51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1F072D9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676</w:t>
            </w:r>
          </w:p>
        </w:tc>
      </w:tr>
      <w:tr w:rsidR="005D65EF" w:rsidRPr="00E049FF" w14:paraId="7F5CEAD3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EB2744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D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14E57EE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0.54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5904BF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BBED1A4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1.14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27D600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EDA22F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2.424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17D4F6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250</w:t>
            </w:r>
          </w:p>
        </w:tc>
      </w:tr>
      <w:tr w:rsidR="005D65EF" w:rsidRPr="00E049FF" w14:paraId="4E41B687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A9A5E0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sz w:val="18"/>
                <w:szCs w:val="18"/>
                <w:lang w:val="en-US"/>
              </w:rPr>
              <w:t>PFUnD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94D5AB7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5.790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79DFE3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32F493F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5.86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819BC9F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E65E53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6.77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6177DCC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01</w:t>
            </w:r>
          </w:p>
        </w:tc>
      </w:tr>
      <w:tr w:rsidR="005D65EF" w:rsidRPr="00E049FF" w14:paraId="06919789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043475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sz w:val="18"/>
                <w:szCs w:val="18"/>
                <w:lang w:val="en-US"/>
              </w:rPr>
              <w:t>PFDoD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E5D370F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2.298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9160A0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D8B5E4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2.181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6AC720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09F652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3.752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DF7CD7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852</w:t>
            </w:r>
          </w:p>
        </w:tc>
      </w:tr>
      <w:tr w:rsidR="005D65EF" w:rsidRPr="00E049FF" w14:paraId="6A0797BB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6F25AF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sz w:val="18"/>
                <w:szCs w:val="18"/>
                <w:lang w:val="en-US"/>
              </w:rPr>
              <w:t>PFTrD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50565EB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431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B23BCD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50F6C9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358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BC61F2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AA5A80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21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02D0437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07</w:t>
            </w:r>
          </w:p>
        </w:tc>
      </w:tr>
      <w:tr w:rsidR="005D65EF" w:rsidRPr="00E049FF" w14:paraId="1B56A7A6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54D466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TeD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1652360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7.17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00AD6F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AE4B6D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6.988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3462CB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39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62D682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8.629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7008E0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48</w:t>
            </w:r>
          </w:p>
        </w:tc>
      </w:tr>
      <w:tr w:rsidR="005D65EF" w:rsidRPr="00E049FF" w14:paraId="752EC274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6A48BE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BS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6759F21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966835D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CCA607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AE3EC0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4E3B6B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EE57E64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71</w:t>
            </w:r>
          </w:p>
        </w:tc>
      </w:tr>
      <w:tr w:rsidR="005D65EF" w:rsidRPr="00E049FF" w14:paraId="26B51029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E6CD5C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HxS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A610795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289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76CABB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F040AA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341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919A8F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873248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2.97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44E30DA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226</w:t>
            </w:r>
          </w:p>
        </w:tc>
      </w:tr>
      <w:tr w:rsidR="005D65EF" w:rsidRPr="00E049FF" w14:paraId="2F166A0D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39BD21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HpS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119525C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379762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5B7859F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C8E067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F9AFE09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810944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70</w:t>
            </w:r>
          </w:p>
        </w:tc>
      </w:tr>
      <w:tr w:rsidR="005D65EF" w:rsidRPr="00E049FF" w14:paraId="2FBA8071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EF35FD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OS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8F6E667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40.527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2F1DFCC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257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42381E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40.579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13B713B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1.845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073B70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42.181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24081A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002</w:t>
            </w:r>
          </w:p>
        </w:tc>
      </w:tr>
      <w:tr w:rsidR="005D65EF" w:rsidRPr="00E049FF" w14:paraId="3A42141C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DE4AD7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PFDS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AE9E124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5.927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96EDD0C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3D22ED53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6.35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FF76C6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207ABA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7.05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B50EA88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695</w:t>
            </w:r>
          </w:p>
        </w:tc>
      </w:tr>
      <w:tr w:rsidR="005D65EF" w:rsidRPr="00E049FF" w14:paraId="28AF7968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0A5290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6</w:t>
            </w:r>
            <w:r w:rsidRPr="00E049FF">
              <w:rPr>
                <w:rFonts w:cs="Arial"/>
                <w:b/>
                <w:bCs/>
                <w:color w:val="1D1F21"/>
                <w:sz w:val="18"/>
                <w:szCs w:val="18"/>
                <w:lang w:val="en-US"/>
              </w:rPr>
              <w:t>:</w:t>
            </w: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2 FTSA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B0E105D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596A684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F7ECAA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E305090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2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E8F887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530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3741DFE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051</w:t>
            </w:r>
          </w:p>
        </w:tc>
      </w:tr>
      <w:tr w:rsidR="005D65EF" w:rsidRPr="00E049FF" w14:paraId="631A231B" w14:textId="77777777" w:rsidTr="006172B9">
        <w:trPr>
          <w:trHeight w:hRule="exact" w:val="284"/>
        </w:trPr>
        <w:tc>
          <w:tcPr>
            <w:tcW w:w="159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D16657" w14:textId="77777777" w:rsidR="005D65EF" w:rsidRPr="00E049FF" w:rsidRDefault="005D65EF" w:rsidP="006172B9">
            <w:pPr>
              <w:ind w:left="102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8</w:t>
            </w:r>
            <w:r w:rsidRPr="00E049FF">
              <w:rPr>
                <w:rFonts w:cs="Arial"/>
                <w:b/>
                <w:bCs/>
                <w:color w:val="1D1F21"/>
                <w:sz w:val="18"/>
                <w:szCs w:val="18"/>
                <w:lang w:val="en-US"/>
              </w:rPr>
              <w:t>:</w:t>
            </w:r>
            <w:r w:rsidRPr="00E049FF">
              <w:rPr>
                <w:rFonts w:cs="Arial"/>
                <w:color w:val="1D1F21"/>
                <w:sz w:val="18"/>
                <w:szCs w:val="18"/>
                <w:lang w:val="en-US"/>
              </w:rPr>
              <w:t>2 FTSA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72501675" w14:textId="77777777" w:rsidR="005D65EF" w:rsidRPr="00E049FF" w:rsidRDefault="005D65EF" w:rsidP="006172B9">
            <w:pPr>
              <w:tabs>
                <w:tab w:val="decimal" w:pos="76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258</w:t>
            </w:r>
          </w:p>
        </w:tc>
        <w:tc>
          <w:tcPr>
            <w:tcW w:w="122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057A7447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5CB7F51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225</w:t>
            </w:r>
          </w:p>
        </w:tc>
        <w:tc>
          <w:tcPr>
            <w:tcW w:w="122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2AE010C2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70EF9D25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3.277</w:t>
            </w:r>
          </w:p>
        </w:tc>
        <w:tc>
          <w:tcPr>
            <w:tcW w:w="122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336C76E6" w14:textId="77777777" w:rsidR="005D65EF" w:rsidRPr="00E049FF" w:rsidRDefault="005D65EF" w:rsidP="006172B9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049FF">
              <w:rPr>
                <w:rFonts w:cs="Arial"/>
                <w:color w:val="000000"/>
                <w:sz w:val="18"/>
                <w:szCs w:val="18"/>
                <w:lang w:val="en-US"/>
              </w:rPr>
              <w:t>0.204</w:t>
            </w:r>
          </w:p>
        </w:tc>
      </w:tr>
    </w:tbl>
    <w:p w14:paraId="2AA07E1C" w14:textId="77777777" w:rsidR="005D65EF" w:rsidRPr="00E049FF" w:rsidRDefault="005D65EF" w:rsidP="00E049FF">
      <w:pPr>
        <w:spacing w:before="120"/>
        <w:jc w:val="both"/>
        <w:rPr>
          <w:rFonts w:cs="Arial"/>
          <w:sz w:val="18"/>
          <w:szCs w:val="18"/>
          <w:lang w:val="en-US"/>
        </w:rPr>
      </w:pPr>
      <w:r w:rsidRPr="00E049FF">
        <w:rPr>
          <w:rFonts w:cs="Arial"/>
          <w:sz w:val="18"/>
          <w:szCs w:val="18"/>
          <w:lang w:val="en-US"/>
        </w:rPr>
        <w:t>Mean</w:t>
      </w:r>
      <w:r w:rsidRPr="00E049FF">
        <w:rPr>
          <w:rFonts w:cs="Arial"/>
          <w:sz w:val="18"/>
          <w:szCs w:val="18"/>
          <w:lang w:val="en-US"/>
        </w:rPr>
        <w:tab/>
      </w:r>
      <w:r w:rsidRPr="00E049FF">
        <w:rPr>
          <w:rFonts w:cs="Arial"/>
          <w:sz w:val="18"/>
          <w:szCs w:val="18"/>
          <w:lang w:val="en-US"/>
        </w:rPr>
        <w:tab/>
        <w:t>Mean value of 30 results of each workplace (10 units x 3 replicates per unit)</w:t>
      </w:r>
    </w:p>
    <w:p w14:paraId="6A12AF64" w14:textId="77777777" w:rsidR="005D65EF" w:rsidRPr="00E049FF" w:rsidRDefault="005D65EF" w:rsidP="005D65EF">
      <w:pPr>
        <w:ind w:left="1418" w:hanging="1418"/>
        <w:jc w:val="both"/>
        <w:rPr>
          <w:rFonts w:cs="Arial"/>
          <w:sz w:val="18"/>
          <w:szCs w:val="18"/>
          <w:lang w:val="en-US"/>
        </w:rPr>
      </w:pPr>
      <w:r w:rsidRPr="00E049FF">
        <w:rPr>
          <w:rFonts w:cs="Arial"/>
          <w:sz w:val="18"/>
          <w:szCs w:val="18"/>
          <w:lang w:val="en-US"/>
        </w:rPr>
        <w:t>SD</w:t>
      </w:r>
      <w:r w:rsidRPr="00E049FF">
        <w:rPr>
          <w:rFonts w:cs="Arial"/>
          <w:sz w:val="18"/>
          <w:szCs w:val="18"/>
          <w:lang w:val="en-US"/>
        </w:rPr>
        <w:tab/>
        <w:t>Standard deviation of 30 workplace results (combined variance of units and replicates)</w:t>
      </w:r>
    </w:p>
    <w:p w14:paraId="69DF8A82" w14:textId="77777777" w:rsidR="005D65EF" w:rsidRDefault="005D65EF" w:rsidP="005D65EF">
      <w:pPr>
        <w:jc w:val="both"/>
        <w:rPr>
          <w:rFonts w:cs="Arial"/>
          <w:sz w:val="20"/>
          <w:lang w:val="en-US"/>
        </w:rPr>
      </w:pPr>
    </w:p>
    <w:p w14:paraId="69B8BA7C" w14:textId="77777777" w:rsidR="00B35CAD" w:rsidRDefault="00B35CAD" w:rsidP="005D65EF">
      <w:pPr>
        <w:jc w:val="both"/>
        <w:rPr>
          <w:rFonts w:cs="Arial"/>
          <w:sz w:val="20"/>
          <w:lang w:val="en-US"/>
        </w:rPr>
      </w:pPr>
    </w:p>
    <w:p w14:paraId="2D248A60" w14:textId="77777777" w:rsidR="00B35CAD" w:rsidRDefault="00B35CAD" w:rsidP="005D65EF">
      <w:pPr>
        <w:jc w:val="both"/>
        <w:rPr>
          <w:rFonts w:cs="Arial"/>
          <w:sz w:val="20"/>
          <w:lang w:val="en-US"/>
        </w:rPr>
      </w:pPr>
    </w:p>
    <w:p w14:paraId="7C2AC5F4" w14:textId="3D7E8936" w:rsidR="00B35CAD" w:rsidRPr="007D02DF" w:rsidRDefault="00B35CAD" w:rsidP="00B35CAD">
      <w:pPr>
        <w:numPr>
          <w:ilvl w:val="12"/>
          <w:numId w:val="0"/>
        </w:numPr>
        <w:spacing w:after="120"/>
        <w:jc w:val="both"/>
        <w:rPr>
          <w:rFonts w:cs="Arial"/>
          <w:sz w:val="18"/>
          <w:szCs w:val="18"/>
          <w:lang w:val="en-US"/>
        </w:rPr>
      </w:pPr>
      <w:r w:rsidRPr="00B35CAD">
        <w:rPr>
          <w:rFonts w:cs="Arial"/>
          <w:b/>
          <w:bCs/>
          <w:sz w:val="18"/>
          <w:szCs w:val="18"/>
          <w:lang w:val="en-US"/>
        </w:rPr>
        <w:t>Tab. </w:t>
      </w:r>
      <w:r>
        <w:rPr>
          <w:rFonts w:cs="Arial"/>
          <w:b/>
          <w:bCs/>
          <w:sz w:val="18"/>
          <w:szCs w:val="18"/>
          <w:lang w:val="en-US"/>
        </w:rPr>
        <w:t>S</w:t>
      </w:r>
      <w:r w:rsidRPr="00B35CAD">
        <w:rPr>
          <w:rFonts w:cs="Arial"/>
          <w:b/>
          <w:bCs/>
          <w:sz w:val="18"/>
          <w:szCs w:val="18"/>
          <w:lang w:val="en-US"/>
        </w:rPr>
        <w:t>5</w:t>
      </w:r>
      <w:r w:rsidRPr="00B35CAD">
        <w:rPr>
          <w:rFonts w:cs="Arial"/>
          <w:sz w:val="18"/>
          <w:szCs w:val="18"/>
          <w:lang w:val="en-US"/>
        </w:rPr>
        <w:t>: Contributions to the relative combined uncertainty (</w:t>
      </w:r>
      <w:r w:rsidRPr="00B35CAD">
        <w:rPr>
          <w:rFonts w:cs="Arial"/>
          <w:i/>
          <w:iCs/>
          <w:sz w:val="18"/>
          <w:szCs w:val="18"/>
          <w:lang w:val="en-US"/>
        </w:rPr>
        <w:t>u</w:t>
      </w:r>
      <w:r w:rsidRPr="00B35CAD">
        <w:rPr>
          <w:rFonts w:cs="Arial"/>
          <w:sz w:val="18"/>
          <w:szCs w:val="18"/>
          <w:vertAlign w:val="subscript"/>
          <w:lang w:val="en-US"/>
        </w:rPr>
        <w:t>com,r</w:t>
      </w:r>
      <w:r w:rsidRPr="00B35CAD">
        <w:rPr>
          <w:rFonts w:cs="Arial"/>
          <w:sz w:val="18"/>
          <w:szCs w:val="18"/>
          <w:lang w:val="en-US"/>
        </w:rPr>
        <w:t>) of PFAS mass fractions in BAM-B003.</w:t>
      </w:r>
    </w:p>
    <w:tbl>
      <w:tblPr>
        <w:tblW w:w="9105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451"/>
        <w:gridCol w:w="1559"/>
        <w:gridCol w:w="1559"/>
        <w:gridCol w:w="1560"/>
        <w:gridCol w:w="1417"/>
        <w:gridCol w:w="1559"/>
      </w:tblGrid>
      <w:tr w:rsidR="00B35CAD" w:rsidRPr="00207C99" w14:paraId="762EAA94" w14:textId="77777777" w:rsidTr="003171AC">
        <w:trPr>
          <w:trHeight w:hRule="exact" w:val="501"/>
        </w:trPr>
        <w:tc>
          <w:tcPr>
            <w:tcW w:w="1451" w:type="dxa"/>
            <w:vMerge w:val="restart"/>
            <w:shd w:val="clear" w:color="auto" w:fill="F2F2F2" w:themeFill="background1" w:themeFillShade="F2"/>
            <w:vAlign w:val="center"/>
          </w:tcPr>
          <w:p w14:paraId="0FF914A9" w14:textId="77777777" w:rsidR="00B35CAD" w:rsidRPr="00207C99" w:rsidRDefault="00B35CAD" w:rsidP="003171A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b/>
                <w:sz w:val="18"/>
                <w:szCs w:val="18"/>
                <w:lang w:val="en-US"/>
              </w:rPr>
              <w:t>PFAS</w:t>
            </w:r>
          </w:p>
        </w:tc>
        <w:tc>
          <w:tcPr>
            <w:tcW w:w="7654" w:type="dxa"/>
            <w:gridSpan w:val="5"/>
            <w:shd w:val="clear" w:color="auto" w:fill="F2F2F2" w:themeFill="background1" w:themeFillShade="F2"/>
            <w:vAlign w:val="center"/>
          </w:tcPr>
          <w:p w14:paraId="619A43F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b/>
                <w:sz w:val="18"/>
                <w:szCs w:val="18"/>
                <w:lang w:val="en-US"/>
              </w:rPr>
              <w:t>Uncertainty contribution</w:t>
            </w:r>
          </w:p>
        </w:tc>
      </w:tr>
      <w:tr w:rsidR="00B35CAD" w:rsidRPr="00207C99" w14:paraId="156E676B" w14:textId="77777777" w:rsidTr="003171AC">
        <w:trPr>
          <w:trHeight w:hRule="exact" w:val="437"/>
        </w:trPr>
        <w:tc>
          <w:tcPr>
            <w:tcW w:w="1451" w:type="dxa"/>
            <w:vMerge/>
            <w:shd w:val="clear" w:color="auto" w:fill="F2F2F2" w:themeFill="background1" w:themeFillShade="F2"/>
            <w:vAlign w:val="center"/>
          </w:tcPr>
          <w:p w14:paraId="7752EB05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30F1760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i/>
                <w:iCs/>
                <w:sz w:val="18"/>
                <w:szCs w:val="18"/>
                <w:lang w:val="en-US"/>
              </w:rPr>
              <w:t>u</w:t>
            </w:r>
            <w:r w:rsidRPr="00207C99">
              <w:rPr>
                <w:rFonts w:cs="Arial"/>
                <w:sz w:val="18"/>
                <w:szCs w:val="18"/>
                <w:vertAlign w:val="subscript"/>
                <w:lang w:val="en-US"/>
              </w:rPr>
              <w:t>bb,r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500A1C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i/>
                <w:iCs/>
                <w:sz w:val="18"/>
                <w:szCs w:val="18"/>
                <w:lang w:val="en-US"/>
              </w:rPr>
              <w:t>u</w:t>
            </w:r>
            <w:r w:rsidRPr="00207C99">
              <w:rPr>
                <w:rFonts w:cs="Arial"/>
                <w:sz w:val="18"/>
                <w:szCs w:val="18"/>
                <w:vertAlign w:val="subscript"/>
                <w:lang w:val="en-US"/>
              </w:rPr>
              <w:t>stab,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44A47D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i/>
                <w:iCs/>
                <w:sz w:val="18"/>
                <w:szCs w:val="18"/>
                <w:lang w:val="en-US"/>
              </w:rPr>
              <w:t>u</w:t>
            </w:r>
            <w:r w:rsidRPr="00207C99">
              <w:rPr>
                <w:rFonts w:cs="Arial"/>
                <w:sz w:val="18"/>
                <w:szCs w:val="18"/>
                <w:vertAlign w:val="subscript"/>
                <w:lang w:val="en-US"/>
              </w:rPr>
              <w:t>char,r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0B233E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i/>
                <w:iCs/>
                <w:sz w:val="18"/>
                <w:szCs w:val="18"/>
                <w:lang w:val="en-US"/>
              </w:rPr>
              <w:t>u</w:t>
            </w:r>
            <w:r w:rsidRPr="00207C99">
              <w:rPr>
                <w:rFonts w:cs="Arial"/>
                <w:sz w:val="18"/>
                <w:szCs w:val="18"/>
                <w:vertAlign w:val="subscript"/>
                <w:lang w:val="en-US"/>
              </w:rPr>
              <w:t>pur,r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F7E256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i/>
                <w:iCs/>
                <w:sz w:val="18"/>
                <w:szCs w:val="18"/>
                <w:lang w:val="en-US"/>
              </w:rPr>
              <w:t>u</w:t>
            </w:r>
            <w:r w:rsidRPr="00207C99">
              <w:rPr>
                <w:rFonts w:cs="Arial"/>
                <w:sz w:val="18"/>
                <w:szCs w:val="18"/>
                <w:vertAlign w:val="subscript"/>
                <w:lang w:val="en-US"/>
              </w:rPr>
              <w:t>com,r</w:t>
            </w:r>
          </w:p>
        </w:tc>
      </w:tr>
      <w:tr w:rsidR="00B35CAD" w:rsidRPr="00207C99" w14:paraId="45ECDC1D" w14:textId="77777777" w:rsidTr="003171AC">
        <w:trPr>
          <w:trHeight w:hRule="exact" w:val="284"/>
        </w:trPr>
        <w:tc>
          <w:tcPr>
            <w:tcW w:w="145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823CC7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BA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A626E0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685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</w:tcPr>
          <w:p w14:paraId="5D23737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123</w:t>
            </w:r>
          </w:p>
        </w:tc>
        <w:tc>
          <w:tcPr>
            <w:tcW w:w="1560" w:type="dxa"/>
            <w:tcBorders>
              <w:bottom w:val="dotted" w:sz="4" w:space="0" w:color="auto"/>
            </w:tcBorders>
            <w:vAlign w:val="center"/>
          </w:tcPr>
          <w:p w14:paraId="3412225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533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BBD8E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</w:tcPr>
          <w:p w14:paraId="5F7C7DA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442</w:t>
            </w:r>
          </w:p>
        </w:tc>
      </w:tr>
      <w:tr w:rsidR="00B35CAD" w:rsidRPr="00207C99" w14:paraId="3BF68961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C50EB7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Pe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D25593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78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29D31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134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4591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49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2AE706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EDD44E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274</w:t>
            </w:r>
          </w:p>
        </w:tc>
      </w:tr>
      <w:tr w:rsidR="00B35CAD" w:rsidRPr="00207C99" w14:paraId="693F5663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012E4B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Hx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59EE3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2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9141D9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794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BF84B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1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52508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E8C0F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868</w:t>
            </w:r>
          </w:p>
        </w:tc>
      </w:tr>
      <w:tr w:rsidR="00B35CAD" w:rsidRPr="00207C99" w14:paraId="3C9C736F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E1F692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Hp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BD1A6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073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A9BED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83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0A785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33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B7C40E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E8F8C6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938</w:t>
            </w:r>
          </w:p>
        </w:tc>
      </w:tr>
      <w:tr w:rsidR="00B35CAD" w:rsidRPr="00207C99" w14:paraId="6D604403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05494E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O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DA2953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09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7035E2" w14:textId="77777777" w:rsidR="00B35CAD" w:rsidRPr="00207C99" w:rsidRDefault="00B35CAD" w:rsidP="003171AC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72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00C0D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9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6B063E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DB693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792</w:t>
            </w:r>
          </w:p>
        </w:tc>
      </w:tr>
      <w:tr w:rsidR="00B35CAD" w:rsidRPr="00207C99" w14:paraId="47475710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1E098C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N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610D6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08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4C4EE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815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C0B5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CC32D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C7565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895</w:t>
            </w:r>
          </w:p>
        </w:tc>
      </w:tr>
      <w:tr w:rsidR="00B35CAD" w:rsidRPr="00207C99" w14:paraId="7BCC8053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E3E166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D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4ABEB3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5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82BF2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93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C2B1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3EB940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558B43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17</w:t>
            </w:r>
          </w:p>
        </w:tc>
      </w:tr>
      <w:tr w:rsidR="00B35CAD" w:rsidRPr="00207C99" w14:paraId="67285F8A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63DB13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PFUnD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D8498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3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89DA5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12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89558E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51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A3F34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B93B6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286</w:t>
            </w:r>
          </w:p>
        </w:tc>
      </w:tr>
      <w:tr w:rsidR="00B35CAD" w:rsidRPr="00207C99" w14:paraId="6BA9A3AE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E626C6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PFDoD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6A3427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43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5F74D0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16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1135B0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39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4590E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D3EFF6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333</w:t>
            </w:r>
          </w:p>
        </w:tc>
      </w:tr>
      <w:tr w:rsidR="00B35CAD" w:rsidRPr="00207C99" w14:paraId="599D0E6C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F938F4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PFTrD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0AD477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99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859B5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816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A4543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47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3F50A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067AA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2138</w:t>
            </w:r>
          </w:p>
        </w:tc>
      </w:tr>
      <w:tr w:rsidR="00B35CAD" w:rsidRPr="00207C99" w14:paraId="11EBA0BA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3F1B79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TeD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0DF3C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743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4E1F3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5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0F64F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68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A1C44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F3D97E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484</w:t>
            </w:r>
          </w:p>
        </w:tc>
      </w:tr>
      <w:tr w:rsidR="00B35CAD" w:rsidRPr="00207C99" w14:paraId="018DB7C2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81ACE8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B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D2EFA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1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401244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8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096A3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115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3C533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5218C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620</w:t>
            </w:r>
          </w:p>
        </w:tc>
      </w:tr>
      <w:tr w:rsidR="00B35CAD" w:rsidRPr="00207C99" w14:paraId="152866BB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CF2DC6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Hx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1BC36D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3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24D7F2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93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7D289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86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8BA19F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C4060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304</w:t>
            </w:r>
          </w:p>
        </w:tc>
      </w:tr>
      <w:tr w:rsidR="00B35CAD" w:rsidRPr="00207C99" w14:paraId="13CF71F0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F9D725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Hp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BF7DA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63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44805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2413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CF33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91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0C05E8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4B8F90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2670</w:t>
            </w:r>
          </w:p>
        </w:tc>
      </w:tr>
      <w:tr w:rsidR="00B35CAD" w:rsidRPr="00207C99" w14:paraId="79257D61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52C9E0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O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17470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8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0BC6C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984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D5C331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32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AE1527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6E57A7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41</w:t>
            </w:r>
          </w:p>
        </w:tc>
      </w:tr>
      <w:tr w:rsidR="00B35CAD" w:rsidRPr="00207C99" w14:paraId="0B0E930F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47D8AB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PFD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4FD74A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808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02EA15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72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AE3F3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50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679D3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07532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990</w:t>
            </w:r>
          </w:p>
        </w:tc>
      </w:tr>
      <w:tr w:rsidR="00B35CAD" w:rsidRPr="00207C99" w14:paraId="6414D0A2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2C5248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6</w:t>
            </w:r>
            <w:r w:rsidRPr="00207C99">
              <w:rPr>
                <w:rFonts w:cs="Arial"/>
                <w:b/>
                <w:bCs/>
                <w:color w:val="1D1F21"/>
                <w:sz w:val="18"/>
                <w:szCs w:val="18"/>
                <w:lang w:val="en-US"/>
              </w:rPr>
              <w:t>:</w:t>
            </w: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2 FTSA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5D77F6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0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CFF01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0832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B308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72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C2448C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0CC98F6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148</w:t>
            </w:r>
          </w:p>
        </w:tc>
      </w:tr>
      <w:tr w:rsidR="00B35CAD" w:rsidRPr="00207C99" w14:paraId="7BFD8F20" w14:textId="77777777" w:rsidTr="003171AC">
        <w:trPr>
          <w:trHeight w:hRule="exact" w:val="284"/>
        </w:trPr>
        <w:tc>
          <w:tcPr>
            <w:tcW w:w="145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94CAB2" w14:textId="77777777" w:rsidR="00B35CAD" w:rsidRPr="00207C99" w:rsidRDefault="00B35CAD" w:rsidP="003171AC">
            <w:pPr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8</w:t>
            </w:r>
            <w:r w:rsidRPr="00207C99">
              <w:rPr>
                <w:rFonts w:cs="Arial"/>
                <w:b/>
                <w:bCs/>
                <w:color w:val="1D1F21"/>
                <w:sz w:val="18"/>
                <w:szCs w:val="18"/>
                <w:lang w:val="en-US"/>
              </w:rPr>
              <w:t>:</w:t>
            </w:r>
            <w:r w:rsidRPr="00207C99">
              <w:rPr>
                <w:rFonts w:cs="Arial"/>
                <w:color w:val="1D1F21"/>
                <w:sz w:val="18"/>
                <w:szCs w:val="18"/>
                <w:lang w:val="en-US"/>
              </w:rPr>
              <w:t>2 FTSA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030BB1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197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14:paraId="08867CE9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02</w:t>
            </w:r>
          </w:p>
        </w:tc>
        <w:tc>
          <w:tcPr>
            <w:tcW w:w="1560" w:type="dxa"/>
            <w:tcBorders>
              <w:top w:val="dotted" w:sz="4" w:space="0" w:color="auto"/>
            </w:tcBorders>
            <w:vAlign w:val="center"/>
          </w:tcPr>
          <w:p w14:paraId="2A72AD6B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047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C73B33F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  <w:lang w:val="en-US"/>
              </w:rPr>
              <w:t>0.025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</w:tcPr>
          <w:p w14:paraId="4DB03567" w14:textId="77777777" w:rsidR="00B35CAD" w:rsidRPr="00207C99" w:rsidRDefault="00B35CAD" w:rsidP="003171AC">
            <w:pPr>
              <w:tabs>
                <w:tab w:val="decimal" w:pos="227"/>
              </w:tabs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07C99">
              <w:rPr>
                <w:rFonts w:cs="Arial"/>
                <w:sz w:val="18"/>
                <w:szCs w:val="18"/>
              </w:rPr>
              <w:t>0.1053</w:t>
            </w:r>
          </w:p>
        </w:tc>
      </w:tr>
    </w:tbl>
    <w:p w14:paraId="5C6593BE" w14:textId="77777777" w:rsidR="00B35CAD" w:rsidRPr="00E049FF" w:rsidRDefault="00B35CAD" w:rsidP="005D65EF">
      <w:pPr>
        <w:jc w:val="both"/>
        <w:rPr>
          <w:rFonts w:cs="Arial"/>
          <w:sz w:val="20"/>
          <w:lang w:val="en-US"/>
        </w:rPr>
      </w:pPr>
    </w:p>
    <w:sectPr w:rsidR="00B35CAD" w:rsidRPr="00E049FF" w:rsidSect="00CC28D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2BCF1" w14:textId="77777777" w:rsidR="00DD2B2F" w:rsidRDefault="00DD2B2F" w:rsidP="00DA1B97">
      <w:r>
        <w:separator/>
      </w:r>
    </w:p>
  </w:endnote>
  <w:endnote w:type="continuationSeparator" w:id="0">
    <w:p w14:paraId="4E5D58AC" w14:textId="77777777" w:rsidR="00DD2B2F" w:rsidRDefault="00DD2B2F" w:rsidP="00DA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776539"/>
      <w:docPartObj>
        <w:docPartGallery w:val="Page Numbers (Bottom of Page)"/>
        <w:docPartUnique/>
      </w:docPartObj>
    </w:sdtPr>
    <w:sdtEndPr/>
    <w:sdtContent>
      <w:p w14:paraId="2CC1DA9C" w14:textId="583A046E" w:rsidR="0015348B" w:rsidRDefault="0015348B" w:rsidP="0053730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AC8AB" w14:textId="77777777" w:rsidR="00DD2B2F" w:rsidRDefault="00DD2B2F" w:rsidP="00DA1B97">
      <w:r>
        <w:separator/>
      </w:r>
    </w:p>
  </w:footnote>
  <w:footnote w:type="continuationSeparator" w:id="0">
    <w:p w14:paraId="0DAA84CD" w14:textId="77777777" w:rsidR="00DD2B2F" w:rsidRDefault="00DD2B2F" w:rsidP="00DA1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74661"/>
    <w:multiLevelType w:val="hybridMultilevel"/>
    <w:tmpl w:val="0206F7AC"/>
    <w:lvl w:ilvl="0" w:tplc="A2CAC5DA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17825E5"/>
    <w:multiLevelType w:val="hybridMultilevel"/>
    <w:tmpl w:val="EA30F0C4"/>
    <w:lvl w:ilvl="0" w:tplc="2B0E20A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32180"/>
    <w:multiLevelType w:val="hybridMultilevel"/>
    <w:tmpl w:val="AC3E79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676328">
    <w:abstractNumId w:val="2"/>
  </w:num>
  <w:num w:numId="2" w16cid:durableId="186023199">
    <w:abstractNumId w:val="1"/>
  </w:num>
  <w:num w:numId="3" w16cid:durableId="63571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B3"/>
    <w:rsid w:val="0000107A"/>
    <w:rsid w:val="00003B6B"/>
    <w:rsid w:val="00006640"/>
    <w:rsid w:val="00007354"/>
    <w:rsid w:val="00011EA7"/>
    <w:rsid w:val="00012547"/>
    <w:rsid w:val="000138EE"/>
    <w:rsid w:val="00024B6A"/>
    <w:rsid w:val="00024D8F"/>
    <w:rsid w:val="00030873"/>
    <w:rsid w:val="00031BDD"/>
    <w:rsid w:val="0003430F"/>
    <w:rsid w:val="00035E1C"/>
    <w:rsid w:val="00036CFC"/>
    <w:rsid w:val="00040E41"/>
    <w:rsid w:val="00040FFA"/>
    <w:rsid w:val="0004241C"/>
    <w:rsid w:val="00042B11"/>
    <w:rsid w:val="00043627"/>
    <w:rsid w:val="0004551E"/>
    <w:rsid w:val="00063F4A"/>
    <w:rsid w:val="00065F3C"/>
    <w:rsid w:val="00067DED"/>
    <w:rsid w:val="000705FE"/>
    <w:rsid w:val="000803C3"/>
    <w:rsid w:val="00083D30"/>
    <w:rsid w:val="00083E99"/>
    <w:rsid w:val="00084FA5"/>
    <w:rsid w:val="00087FB8"/>
    <w:rsid w:val="00090B91"/>
    <w:rsid w:val="00094C14"/>
    <w:rsid w:val="000A130E"/>
    <w:rsid w:val="000A48F7"/>
    <w:rsid w:val="000A5A69"/>
    <w:rsid w:val="000B25F0"/>
    <w:rsid w:val="000C0FEB"/>
    <w:rsid w:val="000C6AD5"/>
    <w:rsid w:val="000D192A"/>
    <w:rsid w:val="000D644E"/>
    <w:rsid w:val="000D6CD9"/>
    <w:rsid w:val="000E4E44"/>
    <w:rsid w:val="000E72D7"/>
    <w:rsid w:val="000E788D"/>
    <w:rsid w:val="000F3C0A"/>
    <w:rsid w:val="00112E1B"/>
    <w:rsid w:val="00134A4B"/>
    <w:rsid w:val="00147715"/>
    <w:rsid w:val="00150C6C"/>
    <w:rsid w:val="0015348B"/>
    <w:rsid w:val="00153A07"/>
    <w:rsid w:val="0015406F"/>
    <w:rsid w:val="00154ADF"/>
    <w:rsid w:val="0015562E"/>
    <w:rsid w:val="001637F5"/>
    <w:rsid w:val="00164EDC"/>
    <w:rsid w:val="001674BE"/>
    <w:rsid w:val="00171DE1"/>
    <w:rsid w:val="0017206F"/>
    <w:rsid w:val="00173AC5"/>
    <w:rsid w:val="00181D37"/>
    <w:rsid w:val="001844FD"/>
    <w:rsid w:val="00194D69"/>
    <w:rsid w:val="00197A94"/>
    <w:rsid w:val="001A63CB"/>
    <w:rsid w:val="001A6552"/>
    <w:rsid w:val="001A7B7C"/>
    <w:rsid w:val="001C3405"/>
    <w:rsid w:val="001D2AA8"/>
    <w:rsid w:val="001D38A0"/>
    <w:rsid w:val="001E5F3F"/>
    <w:rsid w:val="001F63E3"/>
    <w:rsid w:val="00200113"/>
    <w:rsid w:val="002008A8"/>
    <w:rsid w:val="00203B9B"/>
    <w:rsid w:val="00206BC0"/>
    <w:rsid w:val="00207A94"/>
    <w:rsid w:val="0021658F"/>
    <w:rsid w:val="00220F0E"/>
    <w:rsid w:val="00222C80"/>
    <w:rsid w:val="00235C3F"/>
    <w:rsid w:val="00235D35"/>
    <w:rsid w:val="00244D6E"/>
    <w:rsid w:val="00245FE3"/>
    <w:rsid w:val="00257105"/>
    <w:rsid w:val="002878D6"/>
    <w:rsid w:val="00290729"/>
    <w:rsid w:val="002A07B3"/>
    <w:rsid w:val="002A2B71"/>
    <w:rsid w:val="002A4FCD"/>
    <w:rsid w:val="002B3755"/>
    <w:rsid w:val="002C1924"/>
    <w:rsid w:val="002C6470"/>
    <w:rsid w:val="002D1611"/>
    <w:rsid w:val="002D68F1"/>
    <w:rsid w:val="002E3CD3"/>
    <w:rsid w:val="002E5413"/>
    <w:rsid w:val="002F433A"/>
    <w:rsid w:val="0030113D"/>
    <w:rsid w:val="00304DB3"/>
    <w:rsid w:val="00312B15"/>
    <w:rsid w:val="003144CE"/>
    <w:rsid w:val="00315D1D"/>
    <w:rsid w:val="003203BD"/>
    <w:rsid w:val="0032292A"/>
    <w:rsid w:val="00327F3F"/>
    <w:rsid w:val="00335046"/>
    <w:rsid w:val="00335247"/>
    <w:rsid w:val="0033545F"/>
    <w:rsid w:val="00337EDB"/>
    <w:rsid w:val="00361000"/>
    <w:rsid w:val="0036273D"/>
    <w:rsid w:val="003677BE"/>
    <w:rsid w:val="00370713"/>
    <w:rsid w:val="00371414"/>
    <w:rsid w:val="00374FA8"/>
    <w:rsid w:val="00390495"/>
    <w:rsid w:val="00390A64"/>
    <w:rsid w:val="00392564"/>
    <w:rsid w:val="00392E03"/>
    <w:rsid w:val="00396FF5"/>
    <w:rsid w:val="003B137A"/>
    <w:rsid w:val="003B5BE7"/>
    <w:rsid w:val="003C42FA"/>
    <w:rsid w:val="003D12DF"/>
    <w:rsid w:val="003E2262"/>
    <w:rsid w:val="003E781C"/>
    <w:rsid w:val="003F2016"/>
    <w:rsid w:val="00402803"/>
    <w:rsid w:val="00410996"/>
    <w:rsid w:val="00416284"/>
    <w:rsid w:val="004215D8"/>
    <w:rsid w:val="00423B6F"/>
    <w:rsid w:val="00424A66"/>
    <w:rsid w:val="004257A8"/>
    <w:rsid w:val="004340A6"/>
    <w:rsid w:val="00434986"/>
    <w:rsid w:val="00437C94"/>
    <w:rsid w:val="004467D9"/>
    <w:rsid w:val="00447DCC"/>
    <w:rsid w:val="00450E7F"/>
    <w:rsid w:val="00460C1C"/>
    <w:rsid w:val="00461BC4"/>
    <w:rsid w:val="00476AD0"/>
    <w:rsid w:val="004778C7"/>
    <w:rsid w:val="004907B2"/>
    <w:rsid w:val="004978A5"/>
    <w:rsid w:val="004A6F0A"/>
    <w:rsid w:val="004B7C13"/>
    <w:rsid w:val="004C2171"/>
    <w:rsid w:val="004C23F8"/>
    <w:rsid w:val="004C33B5"/>
    <w:rsid w:val="004C7AAA"/>
    <w:rsid w:val="004D1C5E"/>
    <w:rsid w:val="004D1CC4"/>
    <w:rsid w:val="004D40F0"/>
    <w:rsid w:val="004E3D0B"/>
    <w:rsid w:val="004E4E2D"/>
    <w:rsid w:val="004F29C4"/>
    <w:rsid w:val="004F79BA"/>
    <w:rsid w:val="004F7B99"/>
    <w:rsid w:val="0050143A"/>
    <w:rsid w:val="005068E8"/>
    <w:rsid w:val="005201C9"/>
    <w:rsid w:val="0053730B"/>
    <w:rsid w:val="0054100D"/>
    <w:rsid w:val="005423CA"/>
    <w:rsid w:val="00543CD2"/>
    <w:rsid w:val="00551E7B"/>
    <w:rsid w:val="0055218E"/>
    <w:rsid w:val="00553878"/>
    <w:rsid w:val="00553B49"/>
    <w:rsid w:val="00554585"/>
    <w:rsid w:val="00564FB9"/>
    <w:rsid w:val="00565D12"/>
    <w:rsid w:val="005870DE"/>
    <w:rsid w:val="00591E6B"/>
    <w:rsid w:val="00596F47"/>
    <w:rsid w:val="005A00A8"/>
    <w:rsid w:val="005A2E69"/>
    <w:rsid w:val="005A5B09"/>
    <w:rsid w:val="005B2BB5"/>
    <w:rsid w:val="005B7548"/>
    <w:rsid w:val="005C34FC"/>
    <w:rsid w:val="005C5B7E"/>
    <w:rsid w:val="005D0F16"/>
    <w:rsid w:val="005D3509"/>
    <w:rsid w:val="005D600B"/>
    <w:rsid w:val="005D65EF"/>
    <w:rsid w:val="005E19BF"/>
    <w:rsid w:val="005E4070"/>
    <w:rsid w:val="005F4386"/>
    <w:rsid w:val="00602FFF"/>
    <w:rsid w:val="006244F0"/>
    <w:rsid w:val="006349EF"/>
    <w:rsid w:val="00640305"/>
    <w:rsid w:val="00640BFD"/>
    <w:rsid w:val="00642EB9"/>
    <w:rsid w:val="00650F75"/>
    <w:rsid w:val="00654B05"/>
    <w:rsid w:val="006558CD"/>
    <w:rsid w:val="006572FF"/>
    <w:rsid w:val="00660C42"/>
    <w:rsid w:val="0066521C"/>
    <w:rsid w:val="00667759"/>
    <w:rsid w:val="00670E2B"/>
    <w:rsid w:val="00671198"/>
    <w:rsid w:val="006734E1"/>
    <w:rsid w:val="006812EF"/>
    <w:rsid w:val="00682C58"/>
    <w:rsid w:val="00684F12"/>
    <w:rsid w:val="00685AFB"/>
    <w:rsid w:val="006957B7"/>
    <w:rsid w:val="006A0843"/>
    <w:rsid w:val="006B6813"/>
    <w:rsid w:val="006B779E"/>
    <w:rsid w:val="006C4B6E"/>
    <w:rsid w:val="006C6CA4"/>
    <w:rsid w:val="006C796C"/>
    <w:rsid w:val="006D1733"/>
    <w:rsid w:val="006D1ADB"/>
    <w:rsid w:val="006D4F43"/>
    <w:rsid w:val="006E4EDA"/>
    <w:rsid w:val="006E7A95"/>
    <w:rsid w:val="006F434D"/>
    <w:rsid w:val="006F7351"/>
    <w:rsid w:val="006F7BBD"/>
    <w:rsid w:val="00706446"/>
    <w:rsid w:val="00724E16"/>
    <w:rsid w:val="00727A38"/>
    <w:rsid w:val="00727D67"/>
    <w:rsid w:val="00733ED7"/>
    <w:rsid w:val="00751092"/>
    <w:rsid w:val="00752B09"/>
    <w:rsid w:val="00761FE4"/>
    <w:rsid w:val="007620F8"/>
    <w:rsid w:val="00762868"/>
    <w:rsid w:val="007711E5"/>
    <w:rsid w:val="007732F2"/>
    <w:rsid w:val="007904BA"/>
    <w:rsid w:val="00790BBB"/>
    <w:rsid w:val="00792CCC"/>
    <w:rsid w:val="00795CE6"/>
    <w:rsid w:val="007A2AB4"/>
    <w:rsid w:val="007A3154"/>
    <w:rsid w:val="007A58AC"/>
    <w:rsid w:val="007B18EA"/>
    <w:rsid w:val="007B1B8D"/>
    <w:rsid w:val="007B33A5"/>
    <w:rsid w:val="007B3BC1"/>
    <w:rsid w:val="007B41D3"/>
    <w:rsid w:val="007B65BE"/>
    <w:rsid w:val="007B6BE7"/>
    <w:rsid w:val="007C2815"/>
    <w:rsid w:val="007D3170"/>
    <w:rsid w:val="007D3EAB"/>
    <w:rsid w:val="007F514B"/>
    <w:rsid w:val="0080464F"/>
    <w:rsid w:val="00807151"/>
    <w:rsid w:val="008139DB"/>
    <w:rsid w:val="0081719F"/>
    <w:rsid w:val="00825E47"/>
    <w:rsid w:val="00832300"/>
    <w:rsid w:val="00837ECE"/>
    <w:rsid w:val="0085690C"/>
    <w:rsid w:val="00857597"/>
    <w:rsid w:val="00857C6E"/>
    <w:rsid w:val="00860389"/>
    <w:rsid w:val="008617E0"/>
    <w:rsid w:val="00864460"/>
    <w:rsid w:val="00865BC5"/>
    <w:rsid w:val="00865C52"/>
    <w:rsid w:val="00871B43"/>
    <w:rsid w:val="0087265C"/>
    <w:rsid w:val="00874EC1"/>
    <w:rsid w:val="00876162"/>
    <w:rsid w:val="0088012B"/>
    <w:rsid w:val="00883E9F"/>
    <w:rsid w:val="008851C5"/>
    <w:rsid w:val="00887258"/>
    <w:rsid w:val="00887E4B"/>
    <w:rsid w:val="00893CCC"/>
    <w:rsid w:val="00897169"/>
    <w:rsid w:val="008A54AF"/>
    <w:rsid w:val="008A5620"/>
    <w:rsid w:val="008B5CD8"/>
    <w:rsid w:val="008D305F"/>
    <w:rsid w:val="008D5109"/>
    <w:rsid w:val="008D5F83"/>
    <w:rsid w:val="008F178F"/>
    <w:rsid w:val="008F6E93"/>
    <w:rsid w:val="009050A9"/>
    <w:rsid w:val="00917B46"/>
    <w:rsid w:val="00917BF6"/>
    <w:rsid w:val="00922C8F"/>
    <w:rsid w:val="0092519F"/>
    <w:rsid w:val="009279E9"/>
    <w:rsid w:val="00927AF2"/>
    <w:rsid w:val="00930AA0"/>
    <w:rsid w:val="00930DFC"/>
    <w:rsid w:val="00934452"/>
    <w:rsid w:val="009365D9"/>
    <w:rsid w:val="00937EC3"/>
    <w:rsid w:val="00944792"/>
    <w:rsid w:val="00945475"/>
    <w:rsid w:val="00962F04"/>
    <w:rsid w:val="00974CDA"/>
    <w:rsid w:val="00983128"/>
    <w:rsid w:val="009838E5"/>
    <w:rsid w:val="0098628D"/>
    <w:rsid w:val="00987FEB"/>
    <w:rsid w:val="009A4DBF"/>
    <w:rsid w:val="009A6A93"/>
    <w:rsid w:val="009B478B"/>
    <w:rsid w:val="009C72B5"/>
    <w:rsid w:val="009D0B10"/>
    <w:rsid w:val="009F1006"/>
    <w:rsid w:val="009F616A"/>
    <w:rsid w:val="00A006ED"/>
    <w:rsid w:val="00A02E37"/>
    <w:rsid w:val="00A02FCC"/>
    <w:rsid w:val="00A035DE"/>
    <w:rsid w:val="00A037AC"/>
    <w:rsid w:val="00A05A6F"/>
    <w:rsid w:val="00A11D19"/>
    <w:rsid w:val="00A15A47"/>
    <w:rsid w:val="00A21F16"/>
    <w:rsid w:val="00A2426E"/>
    <w:rsid w:val="00A24D4C"/>
    <w:rsid w:val="00A24F97"/>
    <w:rsid w:val="00A26C5C"/>
    <w:rsid w:val="00A338A2"/>
    <w:rsid w:val="00A3497A"/>
    <w:rsid w:val="00A40442"/>
    <w:rsid w:val="00A42621"/>
    <w:rsid w:val="00A46465"/>
    <w:rsid w:val="00A506CB"/>
    <w:rsid w:val="00A61B69"/>
    <w:rsid w:val="00A66786"/>
    <w:rsid w:val="00A67C00"/>
    <w:rsid w:val="00A72CF8"/>
    <w:rsid w:val="00A73F8C"/>
    <w:rsid w:val="00A75ABD"/>
    <w:rsid w:val="00A76E3B"/>
    <w:rsid w:val="00A81BB1"/>
    <w:rsid w:val="00A81DF3"/>
    <w:rsid w:val="00A84B90"/>
    <w:rsid w:val="00A95777"/>
    <w:rsid w:val="00A95FBD"/>
    <w:rsid w:val="00AA2A12"/>
    <w:rsid w:val="00AB049C"/>
    <w:rsid w:val="00AB524E"/>
    <w:rsid w:val="00AC03C4"/>
    <w:rsid w:val="00AD1F69"/>
    <w:rsid w:val="00AD4E2D"/>
    <w:rsid w:val="00AE2973"/>
    <w:rsid w:val="00AE36D4"/>
    <w:rsid w:val="00AE635D"/>
    <w:rsid w:val="00AF4831"/>
    <w:rsid w:val="00B00CD1"/>
    <w:rsid w:val="00B01369"/>
    <w:rsid w:val="00B0514F"/>
    <w:rsid w:val="00B10D17"/>
    <w:rsid w:val="00B11483"/>
    <w:rsid w:val="00B13253"/>
    <w:rsid w:val="00B328E3"/>
    <w:rsid w:val="00B35CAD"/>
    <w:rsid w:val="00B37042"/>
    <w:rsid w:val="00B377BD"/>
    <w:rsid w:val="00B41324"/>
    <w:rsid w:val="00B449C6"/>
    <w:rsid w:val="00B52CF2"/>
    <w:rsid w:val="00B609A9"/>
    <w:rsid w:val="00B63170"/>
    <w:rsid w:val="00B654E2"/>
    <w:rsid w:val="00B8068F"/>
    <w:rsid w:val="00B84894"/>
    <w:rsid w:val="00B86985"/>
    <w:rsid w:val="00B938F7"/>
    <w:rsid w:val="00B93A02"/>
    <w:rsid w:val="00B97A19"/>
    <w:rsid w:val="00BA0D8C"/>
    <w:rsid w:val="00BA0DB4"/>
    <w:rsid w:val="00BA132E"/>
    <w:rsid w:val="00BA75CD"/>
    <w:rsid w:val="00BB0745"/>
    <w:rsid w:val="00BB0C24"/>
    <w:rsid w:val="00BB2792"/>
    <w:rsid w:val="00BC4F91"/>
    <w:rsid w:val="00BC741C"/>
    <w:rsid w:val="00BD3EE7"/>
    <w:rsid w:val="00BD45DA"/>
    <w:rsid w:val="00BD7579"/>
    <w:rsid w:val="00BE3EFD"/>
    <w:rsid w:val="00BE6FBA"/>
    <w:rsid w:val="00BE70A7"/>
    <w:rsid w:val="00BF6A96"/>
    <w:rsid w:val="00BF7A46"/>
    <w:rsid w:val="00BF7B86"/>
    <w:rsid w:val="00C004B6"/>
    <w:rsid w:val="00C0322F"/>
    <w:rsid w:val="00C04080"/>
    <w:rsid w:val="00C14154"/>
    <w:rsid w:val="00C20E22"/>
    <w:rsid w:val="00C215C4"/>
    <w:rsid w:val="00C21D90"/>
    <w:rsid w:val="00C27068"/>
    <w:rsid w:val="00C334CB"/>
    <w:rsid w:val="00C33A08"/>
    <w:rsid w:val="00C46BE0"/>
    <w:rsid w:val="00C51ED5"/>
    <w:rsid w:val="00C565FF"/>
    <w:rsid w:val="00C610EF"/>
    <w:rsid w:val="00C61EFD"/>
    <w:rsid w:val="00C624B2"/>
    <w:rsid w:val="00C6780F"/>
    <w:rsid w:val="00C750E0"/>
    <w:rsid w:val="00C77B92"/>
    <w:rsid w:val="00C83947"/>
    <w:rsid w:val="00C940F2"/>
    <w:rsid w:val="00CA4F1C"/>
    <w:rsid w:val="00CB057C"/>
    <w:rsid w:val="00CB132B"/>
    <w:rsid w:val="00CB4017"/>
    <w:rsid w:val="00CC1074"/>
    <w:rsid w:val="00CC28D1"/>
    <w:rsid w:val="00CC2DD5"/>
    <w:rsid w:val="00CC418C"/>
    <w:rsid w:val="00CD4BF3"/>
    <w:rsid w:val="00CD6FED"/>
    <w:rsid w:val="00CE7EAE"/>
    <w:rsid w:val="00CF0463"/>
    <w:rsid w:val="00CF4BEC"/>
    <w:rsid w:val="00D01692"/>
    <w:rsid w:val="00D0397F"/>
    <w:rsid w:val="00D05BB7"/>
    <w:rsid w:val="00D10C7B"/>
    <w:rsid w:val="00D144D7"/>
    <w:rsid w:val="00D228ED"/>
    <w:rsid w:val="00D32883"/>
    <w:rsid w:val="00D33654"/>
    <w:rsid w:val="00D40E02"/>
    <w:rsid w:val="00D43319"/>
    <w:rsid w:val="00D47D58"/>
    <w:rsid w:val="00D525E2"/>
    <w:rsid w:val="00D550F5"/>
    <w:rsid w:val="00D56FD2"/>
    <w:rsid w:val="00D57C95"/>
    <w:rsid w:val="00D649A9"/>
    <w:rsid w:val="00D75474"/>
    <w:rsid w:val="00D76C8B"/>
    <w:rsid w:val="00D86E17"/>
    <w:rsid w:val="00D91F46"/>
    <w:rsid w:val="00D9200D"/>
    <w:rsid w:val="00D948E1"/>
    <w:rsid w:val="00D97EE2"/>
    <w:rsid w:val="00DA1B97"/>
    <w:rsid w:val="00DA27DD"/>
    <w:rsid w:val="00DA2B37"/>
    <w:rsid w:val="00DB0D83"/>
    <w:rsid w:val="00DB123C"/>
    <w:rsid w:val="00DB3D74"/>
    <w:rsid w:val="00DB4E82"/>
    <w:rsid w:val="00DC05AF"/>
    <w:rsid w:val="00DC3A5B"/>
    <w:rsid w:val="00DC7831"/>
    <w:rsid w:val="00DD18F6"/>
    <w:rsid w:val="00DD1B60"/>
    <w:rsid w:val="00DD2B2F"/>
    <w:rsid w:val="00DD2D56"/>
    <w:rsid w:val="00DE26D8"/>
    <w:rsid w:val="00DE4DDF"/>
    <w:rsid w:val="00DE78BD"/>
    <w:rsid w:val="00DF5598"/>
    <w:rsid w:val="00DF60AD"/>
    <w:rsid w:val="00E01285"/>
    <w:rsid w:val="00E02B7A"/>
    <w:rsid w:val="00E04855"/>
    <w:rsid w:val="00E049FF"/>
    <w:rsid w:val="00E06C01"/>
    <w:rsid w:val="00E07082"/>
    <w:rsid w:val="00E17D29"/>
    <w:rsid w:val="00E25D94"/>
    <w:rsid w:val="00E26E80"/>
    <w:rsid w:val="00E27EC3"/>
    <w:rsid w:val="00E30978"/>
    <w:rsid w:val="00E30CD3"/>
    <w:rsid w:val="00E361E0"/>
    <w:rsid w:val="00E41E70"/>
    <w:rsid w:val="00E46312"/>
    <w:rsid w:val="00E565B3"/>
    <w:rsid w:val="00E5792F"/>
    <w:rsid w:val="00E603EB"/>
    <w:rsid w:val="00E7060C"/>
    <w:rsid w:val="00E70AF5"/>
    <w:rsid w:val="00E71F32"/>
    <w:rsid w:val="00E76312"/>
    <w:rsid w:val="00E857BB"/>
    <w:rsid w:val="00E85B44"/>
    <w:rsid w:val="00E86B2D"/>
    <w:rsid w:val="00E932B2"/>
    <w:rsid w:val="00EA350B"/>
    <w:rsid w:val="00EB04F1"/>
    <w:rsid w:val="00EB227E"/>
    <w:rsid w:val="00EB465F"/>
    <w:rsid w:val="00EB5382"/>
    <w:rsid w:val="00EC5609"/>
    <w:rsid w:val="00EC593B"/>
    <w:rsid w:val="00EE119D"/>
    <w:rsid w:val="00EF03CB"/>
    <w:rsid w:val="00F03AEE"/>
    <w:rsid w:val="00F03CFE"/>
    <w:rsid w:val="00F133A8"/>
    <w:rsid w:val="00F13669"/>
    <w:rsid w:val="00F2522E"/>
    <w:rsid w:val="00F25235"/>
    <w:rsid w:val="00F30493"/>
    <w:rsid w:val="00F309C8"/>
    <w:rsid w:val="00F3231E"/>
    <w:rsid w:val="00F33E51"/>
    <w:rsid w:val="00F370E6"/>
    <w:rsid w:val="00F4560E"/>
    <w:rsid w:val="00F52DE9"/>
    <w:rsid w:val="00F52FC4"/>
    <w:rsid w:val="00F61144"/>
    <w:rsid w:val="00F70404"/>
    <w:rsid w:val="00F77627"/>
    <w:rsid w:val="00F840A0"/>
    <w:rsid w:val="00F843C7"/>
    <w:rsid w:val="00F8756F"/>
    <w:rsid w:val="00F91D1E"/>
    <w:rsid w:val="00F93D2D"/>
    <w:rsid w:val="00FA6D94"/>
    <w:rsid w:val="00FB473D"/>
    <w:rsid w:val="00FC12E9"/>
    <w:rsid w:val="00FC1654"/>
    <w:rsid w:val="00FC17B7"/>
    <w:rsid w:val="00FC289F"/>
    <w:rsid w:val="00FC5D9F"/>
    <w:rsid w:val="00FC650D"/>
    <w:rsid w:val="00FC6E9E"/>
    <w:rsid w:val="00FC7B4D"/>
    <w:rsid w:val="00FD4246"/>
    <w:rsid w:val="00FD5F7D"/>
    <w:rsid w:val="00FD62B9"/>
    <w:rsid w:val="00FD7FA0"/>
    <w:rsid w:val="00FE0A52"/>
    <w:rsid w:val="00FE3E75"/>
    <w:rsid w:val="00FF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5E96"/>
  <w15:docId w15:val="{B07D40CA-DEB8-4861-AF6B-D23871BE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DB3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94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430F"/>
    <w:pPr>
      <w:ind w:left="720"/>
      <w:contextualSpacing/>
    </w:pPr>
  </w:style>
  <w:style w:type="paragraph" w:customStyle="1" w:styleId="StandardTimes">
    <w:name w:val="Standard  Times"/>
    <w:rsid w:val="007A2AB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Cs w:val="20"/>
      <w:lang w:eastAsia="de-DE"/>
    </w:rPr>
  </w:style>
  <w:style w:type="paragraph" w:customStyle="1" w:styleId="Abbildungsunterschrift">
    <w:name w:val="Abbildungsunterschrift"/>
    <w:basedOn w:val="Standard"/>
    <w:rsid w:val="007A2AB4"/>
    <w:pPr>
      <w:keepNext/>
      <w:keepLines/>
      <w:spacing w:before="240" w:after="80"/>
      <w:jc w:val="center"/>
    </w:pPr>
    <w:rPr>
      <w:rFonts w:ascii="Times New Roman" w:hAnsi="Times New Roman"/>
      <w:sz w:val="24"/>
    </w:rPr>
  </w:style>
  <w:style w:type="paragraph" w:customStyle="1" w:styleId="einzug15cm">
    <w:name w:val="einzug1.5cm"/>
    <w:basedOn w:val="Standard"/>
    <w:rsid w:val="003E2262"/>
    <w:pPr>
      <w:keepNext/>
      <w:keepLines/>
      <w:spacing w:before="120" w:after="120"/>
      <w:ind w:left="85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B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B60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00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00B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00B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1A7B7C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table" w:customStyle="1" w:styleId="EinfacheTabelle21">
    <w:name w:val="Einfache Tabelle 21"/>
    <w:basedOn w:val="NormaleTabelle"/>
    <w:uiPriority w:val="42"/>
    <w:rsid w:val="00B051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1B9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1B97"/>
    <w:rPr>
      <w:rFonts w:ascii="Arial" w:eastAsia="Times New Roman" w:hAnsi="Arial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9050A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50A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2868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A037AC"/>
    <w:pPr>
      <w:numPr>
        <w:ilvl w:val="12"/>
      </w:numPr>
      <w:tabs>
        <w:tab w:val="left" w:pos="567"/>
        <w:tab w:val="left" w:pos="2835"/>
        <w:tab w:val="left" w:pos="5670"/>
      </w:tabs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A037AC"/>
    <w:rPr>
      <w:rFonts w:ascii="Arial" w:eastAsia="Times New Roman" w:hAnsi="Arial" w:cs="Times New Roman"/>
      <w:sz w:val="24"/>
      <w:szCs w:val="20"/>
      <w:lang w:eastAsia="de-DE"/>
    </w:rPr>
  </w:style>
  <w:style w:type="table" w:styleId="Gitternetztabelle6farbig">
    <w:name w:val="Grid Table 6 Colorful"/>
    <w:basedOn w:val="NormaleTabelle"/>
    <w:uiPriority w:val="51"/>
    <w:rsid w:val="00AB524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5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1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109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tthias.koch@ba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MWi, IT-Referat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cknagel, Sebastian</dc:creator>
  <cp:lastModifiedBy>Koch, Matthias</cp:lastModifiedBy>
  <cp:revision>19</cp:revision>
  <dcterms:created xsi:type="dcterms:W3CDTF">2021-05-31T15:49:00Z</dcterms:created>
  <dcterms:modified xsi:type="dcterms:W3CDTF">2025-07-16T13:19:00Z</dcterms:modified>
</cp:coreProperties>
</file>